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418446" w14:textId="77777777" w:rsidR="00E048D9" w:rsidRPr="0013241F" w:rsidRDefault="00E048D9" w:rsidP="0013241F">
      <w:pPr>
        <w:jc w:val="center"/>
        <w:rPr>
          <w:rFonts w:ascii="Calibri" w:hAnsi="Calibri" w:cs="Calibri"/>
          <w:b/>
          <w:bCs/>
        </w:rPr>
      </w:pPr>
      <w:r w:rsidRPr="0013241F">
        <w:rPr>
          <w:rFonts w:ascii="Calibri" w:hAnsi="Calibri" w:cs="Calibri"/>
          <w:b/>
          <w:bCs/>
        </w:rPr>
        <w:t>Supplementary Materials</w:t>
      </w:r>
    </w:p>
    <w:p w14:paraId="6F7C5382" w14:textId="77777777" w:rsidR="00E048D9" w:rsidRPr="0007451B" w:rsidRDefault="00E048D9" w:rsidP="00E048D9">
      <w:pPr>
        <w:rPr>
          <w:rFonts w:ascii="Calibri" w:hAnsi="Calibri" w:cs="Calibri"/>
        </w:rPr>
      </w:pPr>
    </w:p>
    <w:p w14:paraId="0F9C9984" w14:textId="77777777" w:rsidR="00E048D9" w:rsidRPr="0007451B" w:rsidRDefault="00E048D9" w:rsidP="00E048D9">
      <w:pPr>
        <w:rPr>
          <w:rFonts w:ascii="Calibri" w:hAnsi="Calibri" w:cs="Calibri"/>
        </w:rPr>
      </w:pPr>
    </w:p>
    <w:p w14:paraId="05BA1707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List of abbreviated names of brain regions – page 2</w:t>
      </w:r>
    </w:p>
    <w:p w14:paraId="4F121240" w14:textId="77777777" w:rsidR="00E048D9" w:rsidRPr="0007451B" w:rsidRDefault="00E048D9" w:rsidP="00E048D9">
      <w:pPr>
        <w:rPr>
          <w:rFonts w:ascii="Calibri" w:hAnsi="Calibri" w:cs="Calibri"/>
        </w:rPr>
      </w:pPr>
    </w:p>
    <w:p w14:paraId="03530FA0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Search terms by database – page 3</w:t>
      </w:r>
    </w:p>
    <w:p w14:paraId="248B0F98" w14:textId="77777777" w:rsidR="00E048D9" w:rsidRPr="0007451B" w:rsidRDefault="00E048D9" w:rsidP="00E048D9">
      <w:pPr>
        <w:rPr>
          <w:rFonts w:ascii="Calibri" w:hAnsi="Calibri" w:cs="Calibri"/>
        </w:rPr>
      </w:pPr>
    </w:p>
    <w:p w14:paraId="05E202FB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Depression scales references – page 6</w:t>
      </w:r>
    </w:p>
    <w:p w14:paraId="4A99099C" w14:textId="77777777" w:rsidR="00E048D9" w:rsidRPr="0007451B" w:rsidRDefault="00E048D9" w:rsidP="00E048D9">
      <w:pPr>
        <w:rPr>
          <w:rFonts w:ascii="Calibri" w:hAnsi="Calibri" w:cs="Calibri"/>
        </w:rPr>
      </w:pPr>
    </w:p>
    <w:p w14:paraId="5072EFAF" w14:textId="02DCC91B" w:rsidR="00A820C7" w:rsidRPr="0007451B" w:rsidRDefault="00A820C7" w:rsidP="00A820C7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Supplementary Figure 1 – page 7</w:t>
      </w:r>
    </w:p>
    <w:p w14:paraId="1E19E619" w14:textId="77777777" w:rsidR="00E048D9" w:rsidRPr="0007451B" w:rsidRDefault="00E048D9" w:rsidP="00E048D9">
      <w:pPr>
        <w:rPr>
          <w:rFonts w:ascii="Calibri" w:hAnsi="Calibri" w:cs="Calibri"/>
        </w:rPr>
      </w:pPr>
    </w:p>
    <w:p w14:paraId="0BD3ECC0" w14:textId="77777777" w:rsidR="00A820C7" w:rsidRPr="0007451B" w:rsidRDefault="00A820C7" w:rsidP="00A820C7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Coordinates for the Primary Pain contrast – page 8</w:t>
      </w:r>
    </w:p>
    <w:p w14:paraId="5C2E2FE8" w14:textId="77777777" w:rsidR="00A820C7" w:rsidRPr="0007451B" w:rsidRDefault="00A820C7" w:rsidP="00A820C7">
      <w:pPr>
        <w:rPr>
          <w:rFonts w:ascii="Calibri" w:hAnsi="Calibri" w:cs="Calibri"/>
        </w:rPr>
      </w:pPr>
    </w:p>
    <w:p w14:paraId="72F0ACEC" w14:textId="77777777" w:rsidR="00A820C7" w:rsidRPr="0007451B" w:rsidRDefault="00A820C7" w:rsidP="00A820C7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Coordinates for the Primary Depression contrast – page 11 </w:t>
      </w:r>
    </w:p>
    <w:p w14:paraId="1626CB2E" w14:textId="77777777" w:rsidR="00A820C7" w:rsidRPr="0007451B" w:rsidRDefault="00A820C7" w:rsidP="00A820C7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 </w:t>
      </w:r>
    </w:p>
    <w:p w14:paraId="2C719528" w14:textId="77777777" w:rsidR="00A820C7" w:rsidRPr="0007451B" w:rsidRDefault="00A820C7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br w:type="page"/>
      </w:r>
    </w:p>
    <w:p w14:paraId="040D96B8" w14:textId="35E850D4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lastRenderedPageBreak/>
        <w:t>List of abbreviated names of brain regions</w:t>
      </w:r>
    </w:p>
    <w:p w14:paraId="185BC273" w14:textId="77777777" w:rsidR="00E048D9" w:rsidRPr="0007451B" w:rsidRDefault="00E048D9" w:rsidP="00E048D9">
      <w:pPr>
        <w:rPr>
          <w:rFonts w:ascii="Calibri" w:hAnsi="Calibri" w:cs="Calibri"/>
        </w:rPr>
      </w:pPr>
    </w:p>
    <w:p w14:paraId="133F72B2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(B) = bilateral</w:t>
      </w:r>
    </w:p>
    <w:p w14:paraId="041FE3FE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(L) = left-sided</w:t>
      </w:r>
    </w:p>
    <w:p w14:paraId="567A4C22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(R) = right-sided</w:t>
      </w:r>
    </w:p>
    <w:p w14:paraId="2CC78B6B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ACC = anterior cingulate cortex</w:t>
      </w:r>
    </w:p>
    <w:p w14:paraId="7E3C6441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DLPFC = dorsolateral prefrontal cortex</w:t>
      </w:r>
    </w:p>
    <w:p w14:paraId="6DDF1064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HPA = hypothalamus-pituitary axis</w:t>
      </w:r>
    </w:p>
    <w:p w14:paraId="2184B30F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IFG = inferior frontal gyrus</w:t>
      </w:r>
    </w:p>
    <w:p w14:paraId="7AD5FB1F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MFG = middle frontal gyrus</w:t>
      </w:r>
    </w:p>
    <w:p w14:paraId="7E0FC8B2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MPFC = medial prefrontal cortex</w:t>
      </w:r>
    </w:p>
    <w:p w14:paraId="3E935F5B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OFC = orbitofrontal cortex</w:t>
      </w:r>
    </w:p>
    <w:p w14:paraId="36BE084A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PAG = periaqueductal grey</w:t>
      </w:r>
    </w:p>
    <w:p w14:paraId="3350DDBE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PCC = posterior cingulate cortex</w:t>
      </w:r>
    </w:p>
    <w:p w14:paraId="40579A37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PCG = posterior cingulate gyrus</w:t>
      </w:r>
    </w:p>
    <w:p w14:paraId="7BC401CD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 xml:space="preserve">S1 = primary somatosensory cortex </w:t>
      </w:r>
    </w:p>
    <w:p w14:paraId="2985FCCD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S2 = secondary somatosensory cortex</w:t>
      </w:r>
    </w:p>
    <w:p w14:paraId="14400A89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SFG = superior frontal gyrus</w:t>
      </w:r>
    </w:p>
    <w:p w14:paraId="77E0D6E0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VLPFC = ventrolateral prefrontal cortex</w:t>
      </w:r>
    </w:p>
    <w:p w14:paraId="07A0368E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 </w:t>
      </w:r>
    </w:p>
    <w:p w14:paraId="28599DB6" w14:textId="77777777" w:rsidR="00E048D9" w:rsidRPr="0007451B" w:rsidRDefault="00E048D9" w:rsidP="00E048D9">
      <w:pPr>
        <w:rPr>
          <w:rFonts w:ascii="Calibri" w:hAnsi="Calibri" w:cs="Calibri"/>
        </w:rPr>
      </w:pPr>
    </w:p>
    <w:p w14:paraId="11040478" w14:textId="77777777" w:rsidR="00E048D9" w:rsidRPr="0007451B" w:rsidRDefault="00E048D9" w:rsidP="00E048D9">
      <w:pPr>
        <w:rPr>
          <w:rFonts w:ascii="Calibri" w:hAnsi="Calibri" w:cs="Calibri"/>
        </w:rPr>
      </w:pPr>
    </w:p>
    <w:p w14:paraId="601259F6" w14:textId="77777777" w:rsidR="00A820C7" w:rsidRPr="0007451B" w:rsidRDefault="00A820C7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br w:type="page"/>
      </w:r>
    </w:p>
    <w:p w14:paraId="622C2FA8" w14:textId="1D299A54" w:rsidR="00E048D9" w:rsidRPr="0007451B" w:rsidRDefault="00E048D9" w:rsidP="00166473">
      <w:pPr>
        <w:jc w:val="center"/>
        <w:rPr>
          <w:rFonts w:ascii="Calibri" w:hAnsi="Calibri" w:cs="Calibri"/>
        </w:rPr>
      </w:pPr>
      <w:r w:rsidRPr="0007451B">
        <w:rPr>
          <w:rFonts w:ascii="Calibri" w:hAnsi="Calibri" w:cs="Calibri"/>
        </w:rPr>
        <w:lastRenderedPageBreak/>
        <w:t>Search terms by database</w:t>
      </w:r>
    </w:p>
    <w:p w14:paraId="542D257C" w14:textId="77777777" w:rsidR="00E048D9" w:rsidRPr="0007451B" w:rsidRDefault="00E048D9" w:rsidP="00E048D9">
      <w:pPr>
        <w:rPr>
          <w:rFonts w:ascii="Calibri" w:hAnsi="Calibri" w:cs="Calibri"/>
        </w:rPr>
      </w:pPr>
    </w:p>
    <w:p w14:paraId="6303DDA3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-</w:t>
      </w:r>
      <w:r w:rsidRPr="0007451B">
        <w:rPr>
          <w:rFonts w:ascii="Calibri" w:hAnsi="Calibri" w:cs="Calibri"/>
        </w:rPr>
        <w:tab/>
      </w:r>
      <w:proofErr w:type="spellStart"/>
      <w:r w:rsidRPr="0007451B">
        <w:rPr>
          <w:rFonts w:ascii="Calibri" w:hAnsi="Calibri" w:cs="Calibri"/>
        </w:rPr>
        <w:t>PsycInfo</w:t>
      </w:r>
      <w:proofErr w:type="spellEnd"/>
      <w:r w:rsidRPr="0007451B">
        <w:rPr>
          <w:rFonts w:ascii="Calibri" w:hAnsi="Calibri" w:cs="Calibri"/>
        </w:rPr>
        <w:t>:</w:t>
      </w:r>
    </w:p>
    <w:p w14:paraId="265A9D05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 xml:space="preserve">[exp “Depression (Emotion)*/or exp Major Depression/ or exp Reactive Depression/ or exp Beck Depression Inventory/ or exp Treatment Resistant Depression/ or depression.mp. or exp Recurrent Depression/ or exp Late Life Depression/] AND [(exp Pain Management/ or pain.mp. or exp Myofascial Pain/ or exp Pain Measurement/ or exp Pain Thresholds/ or exp Pain Perception/ or exp Neuropathic Pain/ or exp Chronic Pain/ or exp Back Pain/ or exp Pain/) OR (exp Musculoskeletal Disorders/ or exp Fibromyalgia/ or exp Rheumatoid Arthritis/ or fibromyalgia.mp.) OR (exp Trigeminal Neuralgia/ or exp Neuralgia/ or neuralgia.mp.)] AND [(neuroimaging.mp. or exp Neuroimaging/ or exp Tomography/) OR (exp Magnetoencephalography/ or exp Brain/ or exp Magnetic Resonance Imaging/ or exp Neuropathology/ or magnetic resonance imaging.mp.) OR (mri.mp. or exp Magnetic Resonance Imaging) OR (neuroanatomy.mp. or exp Neuroanatomy/) OR ((neural adj5 (pathway* or correlate* or system* or circuit* or network* or </w:t>
      </w:r>
      <w:proofErr w:type="spellStart"/>
      <w:r w:rsidRPr="0007451B">
        <w:rPr>
          <w:rFonts w:ascii="Calibri" w:hAnsi="Calibri" w:cs="Calibri"/>
        </w:rPr>
        <w:t>activit</w:t>
      </w:r>
      <w:proofErr w:type="spellEnd"/>
      <w:r w:rsidRPr="0007451B">
        <w:rPr>
          <w:rFonts w:ascii="Calibri" w:hAnsi="Calibri" w:cs="Calibri"/>
        </w:rPr>
        <w:t>* or mechanism* or basis or structure*)).</w:t>
      </w:r>
      <w:proofErr w:type="spellStart"/>
      <w:r w:rsidRPr="0007451B">
        <w:rPr>
          <w:rFonts w:ascii="Calibri" w:hAnsi="Calibri" w:cs="Calibri"/>
        </w:rPr>
        <w:t>mp</w:t>
      </w:r>
      <w:proofErr w:type="spellEnd"/>
      <w:r w:rsidRPr="0007451B">
        <w:rPr>
          <w:rFonts w:ascii="Calibri" w:hAnsi="Calibri" w:cs="Calibri"/>
        </w:rPr>
        <w:t>. [</w:t>
      </w:r>
      <w:proofErr w:type="spellStart"/>
      <w:r w:rsidRPr="0007451B">
        <w:rPr>
          <w:rFonts w:ascii="Calibri" w:hAnsi="Calibri" w:cs="Calibri"/>
        </w:rPr>
        <w:t>mp</w:t>
      </w:r>
      <w:proofErr w:type="spellEnd"/>
      <w:r w:rsidRPr="0007451B">
        <w:rPr>
          <w:rFonts w:ascii="Calibri" w:hAnsi="Calibri" w:cs="Calibri"/>
        </w:rPr>
        <w:t>=title, abstract, heading word, table of contents, key concepts, original title, tests &amp; measures, mesh])]</w:t>
      </w:r>
    </w:p>
    <w:p w14:paraId="7D468462" w14:textId="77777777" w:rsidR="00E048D9" w:rsidRPr="0007451B" w:rsidRDefault="00E048D9" w:rsidP="00E048D9">
      <w:pPr>
        <w:rPr>
          <w:rFonts w:ascii="Calibri" w:hAnsi="Calibri" w:cs="Calibri"/>
        </w:rPr>
      </w:pPr>
    </w:p>
    <w:p w14:paraId="15518CF4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-</w:t>
      </w:r>
      <w:r w:rsidRPr="0007451B">
        <w:rPr>
          <w:rFonts w:ascii="Calibri" w:hAnsi="Calibri" w:cs="Calibri"/>
        </w:rPr>
        <w:tab/>
        <w:t>Embase</w:t>
      </w:r>
    </w:p>
    <w:p w14:paraId="74992F19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 xml:space="preserve">[exp major depression/ or exp depression/ or depression.mp. or exp depression assessment/] AND [(exp chronic pain/ or pain/) OR (exp fibromyalgia/ or fibromyalgia.mp.) OR (neuralgia.mp. or exp neuralgia/)] AND [(exp neuroimaging/ or exp functional neuroimaging/ or neuroimaging.mp.) OR (mri.mp. or exp nuclear magnetic resonance imaging/) OR (neuroanatomy.mp. or exp neuroanatomy/) OR (neural adj3 (correlate* or pathway* or circuit* or structure* or network*). </w:t>
      </w:r>
      <w:proofErr w:type="spellStart"/>
      <w:r w:rsidRPr="0007451B">
        <w:rPr>
          <w:rFonts w:ascii="Calibri" w:hAnsi="Calibri" w:cs="Calibri"/>
        </w:rPr>
        <w:t>mp</w:t>
      </w:r>
      <w:proofErr w:type="spellEnd"/>
      <w:r w:rsidRPr="0007451B">
        <w:rPr>
          <w:rFonts w:ascii="Calibri" w:hAnsi="Calibri" w:cs="Calibri"/>
        </w:rPr>
        <w:t>. [</w:t>
      </w:r>
      <w:proofErr w:type="spellStart"/>
      <w:r w:rsidRPr="0007451B">
        <w:rPr>
          <w:rFonts w:ascii="Calibri" w:hAnsi="Calibri" w:cs="Calibri"/>
        </w:rPr>
        <w:t>mp</w:t>
      </w:r>
      <w:proofErr w:type="spellEnd"/>
      <w:r w:rsidRPr="0007451B">
        <w:rPr>
          <w:rFonts w:ascii="Calibri" w:hAnsi="Calibri" w:cs="Calibri"/>
        </w:rPr>
        <w:t>=title, abstract, heading word, drug trade name, original title, device manufacturer, drug manufacturer, device trade name, keyword, floating subheading word, candidate term word])]</w:t>
      </w:r>
    </w:p>
    <w:p w14:paraId="33B0D6B5" w14:textId="77777777" w:rsidR="00E048D9" w:rsidRPr="0007451B" w:rsidRDefault="00E048D9" w:rsidP="00E048D9">
      <w:pPr>
        <w:rPr>
          <w:rFonts w:ascii="Calibri" w:hAnsi="Calibri" w:cs="Calibri"/>
        </w:rPr>
      </w:pPr>
    </w:p>
    <w:p w14:paraId="2229A4B7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-</w:t>
      </w:r>
      <w:r w:rsidRPr="0007451B">
        <w:rPr>
          <w:rFonts w:ascii="Calibri" w:hAnsi="Calibri" w:cs="Calibri"/>
        </w:rPr>
        <w:tab/>
        <w:t>Medline</w:t>
      </w:r>
    </w:p>
    <w:p w14:paraId="32A0B47B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 xml:space="preserve">[(exp neuroimaging/ or exp functional neuroimaging/ limited to (full text and human and English language)) OR (exp nuclear magnetic resonance imaging/ limited to (full text and human and English language)) OR (neural adj3 (pathway* or system* or network* or circuit* or </w:t>
      </w:r>
      <w:proofErr w:type="spellStart"/>
      <w:r w:rsidRPr="0007451B">
        <w:rPr>
          <w:rFonts w:ascii="Calibri" w:hAnsi="Calibri" w:cs="Calibri"/>
        </w:rPr>
        <w:t>strucutr</w:t>
      </w:r>
      <w:proofErr w:type="spellEnd"/>
      <w:r w:rsidRPr="0007451B">
        <w:rPr>
          <w:rFonts w:ascii="Calibri" w:hAnsi="Calibri" w:cs="Calibri"/>
        </w:rPr>
        <w:t xml:space="preserve">*) </w:t>
      </w:r>
      <w:proofErr w:type="spellStart"/>
      <w:r w:rsidRPr="0007451B">
        <w:rPr>
          <w:rFonts w:ascii="Calibri" w:hAnsi="Calibri" w:cs="Calibri"/>
        </w:rPr>
        <w:t>mp</w:t>
      </w:r>
      <w:proofErr w:type="spellEnd"/>
      <w:r w:rsidRPr="0007451B">
        <w:rPr>
          <w:rFonts w:ascii="Calibri" w:hAnsi="Calibri" w:cs="Calibri"/>
        </w:rPr>
        <w:t>. [</w:t>
      </w:r>
      <w:proofErr w:type="spellStart"/>
      <w:r w:rsidRPr="0007451B">
        <w:rPr>
          <w:rFonts w:ascii="Calibri" w:hAnsi="Calibri" w:cs="Calibri"/>
        </w:rPr>
        <w:t>mp</w:t>
      </w:r>
      <w:proofErr w:type="spellEnd"/>
      <w:r w:rsidRPr="0007451B">
        <w:rPr>
          <w:rFonts w:ascii="Calibri" w:hAnsi="Calibri" w:cs="Calibri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limited to (full text and human and English language)) OR (exp neuroanatomy/ limited to (full text and human and English language))] AND [((exp pain severity/ or exp pain intensity/ or exp pain threshold/ or exp chronic pain/ or pain.mp. or exp pain/) limited to (full text and human and English language)) OR ((exp fibromyalgia/ or fibromyalgia.mp) limited to full text and human and English language) OR ((neuralgia.mp. or exp neuralgia/ or exp trigeminus neuralgia) limited to full text and human and English language)] AND [((exp major depression/ or exp chronic depression/ or exp depression/) limited to full text and human and English language) OR ((depression.mp. or exp depression/ or exp major depression/) limited to full text and human and English language)]</w:t>
      </w:r>
    </w:p>
    <w:p w14:paraId="5A38AEC5" w14:textId="77777777" w:rsidR="00E048D9" w:rsidRPr="0007451B" w:rsidRDefault="00E048D9" w:rsidP="00E048D9">
      <w:pPr>
        <w:rPr>
          <w:rFonts w:ascii="Calibri" w:hAnsi="Calibri" w:cs="Calibri"/>
        </w:rPr>
      </w:pPr>
    </w:p>
    <w:p w14:paraId="4B959E79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 xml:space="preserve">[((exp pain severity/ or exp pain intensity/ or exp pain threshold/ or exp chronic pain/ or pain.mp. or exp pain/) limited to full text and human and English language) OR ((exp </w:t>
      </w:r>
      <w:r w:rsidRPr="0007451B">
        <w:rPr>
          <w:rFonts w:ascii="Calibri" w:hAnsi="Calibri" w:cs="Calibri"/>
        </w:rPr>
        <w:lastRenderedPageBreak/>
        <w:t xml:space="preserve">fibromyalgia/ or fibromyalgia.mp) limited to full text and human and English language) OR ((neuralgia.mp. or exp neuralgia/ or exp trigeminus neuralgia/) limited to full text and human and English language)] AND [((exp major depression/ or exp chronic depression/ or exp depression/) limited to full text and human and English language) OR ((depressive.mp. or exp depression/ or exp major depression) limited to full text and human and English language)] AND [(((exp neuroimaging/ or exp functional neuroimaging/) limited to full text and human and English language) or ((neural adj3 (pathway* or system* or network* or circuit* or </w:t>
      </w:r>
      <w:proofErr w:type="spellStart"/>
      <w:r w:rsidRPr="0007451B">
        <w:rPr>
          <w:rFonts w:ascii="Calibri" w:hAnsi="Calibri" w:cs="Calibri"/>
        </w:rPr>
        <w:t>strucutr</w:t>
      </w:r>
      <w:proofErr w:type="spellEnd"/>
      <w:r w:rsidRPr="0007451B">
        <w:rPr>
          <w:rFonts w:ascii="Calibri" w:hAnsi="Calibri" w:cs="Calibri"/>
        </w:rPr>
        <w:t>*).</w:t>
      </w:r>
      <w:proofErr w:type="spellStart"/>
      <w:r w:rsidRPr="0007451B">
        <w:rPr>
          <w:rFonts w:ascii="Calibri" w:hAnsi="Calibri" w:cs="Calibri"/>
        </w:rPr>
        <w:t>mp</w:t>
      </w:r>
      <w:proofErr w:type="spellEnd"/>
      <w:r w:rsidRPr="0007451B">
        <w:rPr>
          <w:rFonts w:ascii="Calibri" w:hAnsi="Calibri" w:cs="Calibri"/>
        </w:rPr>
        <w:t>. [</w:t>
      </w:r>
      <w:proofErr w:type="spellStart"/>
      <w:r w:rsidRPr="0007451B">
        <w:rPr>
          <w:rFonts w:ascii="Calibri" w:hAnsi="Calibri" w:cs="Calibri"/>
        </w:rPr>
        <w:t>mp</w:t>
      </w:r>
      <w:proofErr w:type="spellEnd"/>
      <w:r w:rsidRPr="0007451B">
        <w:rPr>
          <w:rFonts w:ascii="Calibri" w:hAnsi="Calibri" w:cs="Calibri"/>
        </w:rPr>
        <w:t>=title, abstract, original title, name of substance word, subject heading word, floating sub-heading, organism supplementary concept word, protocol supplementary concept word, rare disease supplementary concept word, unique identifier, synonyms] limited to full text and human and English language) or ((exp neuroanatomy/) limited to full text and human and English language) or ((exp magnetic resonance imaging/ or mri.mp) limited to English language and full text and humans))]</w:t>
      </w:r>
    </w:p>
    <w:p w14:paraId="45ED58CE" w14:textId="77777777" w:rsidR="00E048D9" w:rsidRPr="0007451B" w:rsidRDefault="00E048D9" w:rsidP="00E048D9">
      <w:pPr>
        <w:rPr>
          <w:rFonts w:ascii="Calibri" w:hAnsi="Calibri" w:cs="Calibri"/>
        </w:rPr>
      </w:pPr>
    </w:p>
    <w:p w14:paraId="3D74B04D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[((exp Neuroimaging/ or exp Functional Neuroimaging/ or neuroimaging.mp.) limited to English language and full text and humans) OR ((brain imaging.mp. or exp Neuroimaging/) limited to English language and full text and humans) OR ((“magnetic resonance imaging” or “MRI” or “positron emission tomography” or “single photon emission computed tomography” or “SPECT”).</w:t>
      </w:r>
      <w:proofErr w:type="spellStart"/>
      <w:r w:rsidRPr="0007451B">
        <w:rPr>
          <w:rFonts w:ascii="Calibri" w:hAnsi="Calibri" w:cs="Calibri"/>
        </w:rPr>
        <w:t>mp</w:t>
      </w:r>
      <w:proofErr w:type="spellEnd"/>
      <w:r w:rsidRPr="0007451B">
        <w:rPr>
          <w:rFonts w:ascii="Calibri" w:hAnsi="Calibri" w:cs="Calibri"/>
        </w:rPr>
        <w:t>. [</w:t>
      </w:r>
      <w:proofErr w:type="spellStart"/>
      <w:r w:rsidRPr="0007451B">
        <w:rPr>
          <w:rFonts w:ascii="Calibri" w:hAnsi="Calibri" w:cs="Calibri"/>
        </w:rPr>
        <w:t>mp</w:t>
      </w:r>
      <w:proofErr w:type="spellEnd"/>
      <w:r w:rsidRPr="0007451B">
        <w:rPr>
          <w:rFonts w:ascii="Calibri" w:hAnsi="Calibri" w:cs="Calibri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) OR ((neural adj3 (path* or circuit* or system* or network*).</w:t>
      </w:r>
      <w:proofErr w:type="spellStart"/>
      <w:r w:rsidRPr="0007451B">
        <w:rPr>
          <w:rFonts w:ascii="Calibri" w:hAnsi="Calibri" w:cs="Calibri"/>
        </w:rPr>
        <w:t>mp</w:t>
      </w:r>
      <w:proofErr w:type="spellEnd"/>
      <w:r w:rsidRPr="0007451B">
        <w:rPr>
          <w:rFonts w:ascii="Calibri" w:hAnsi="Calibri" w:cs="Calibri"/>
        </w:rPr>
        <w:t>. [</w:t>
      </w:r>
      <w:proofErr w:type="spellStart"/>
      <w:r w:rsidRPr="0007451B">
        <w:rPr>
          <w:rFonts w:ascii="Calibri" w:hAnsi="Calibri" w:cs="Calibri"/>
        </w:rPr>
        <w:t>mp</w:t>
      </w:r>
      <w:proofErr w:type="spellEnd"/>
      <w:r w:rsidRPr="0007451B">
        <w:rPr>
          <w:rFonts w:ascii="Calibri" w:hAnsi="Calibri" w:cs="Calibri"/>
        </w:rPr>
        <w:t xml:space="preserve">=title, abstract, original title, name of substance word, subject heading word, floating sub-heading word, keyword heading word, organism supplementary concept word, protocol supplementary concept word, rare disease supplementary concept word, unique identifier, synonyms] limited to English language and full text and humans) OR ((neuroanatomy.mp. or exp Neuroanatomy/ or exp Neural Pathways/) limited to English language and full text and humans)] AND [((exp Chronic Pain/ or pain.mp. or exp Nociceptive Pain/ or exp Pain/ or exp Pain Perception/) limited to English language and full text and humans) OR ((exp Neuralgia/ or neuralgia.mp) limited to </w:t>
      </w:r>
      <w:proofErr w:type="spellStart"/>
      <w:r w:rsidRPr="0007451B">
        <w:rPr>
          <w:rFonts w:ascii="Calibri" w:hAnsi="Calibri" w:cs="Calibri"/>
        </w:rPr>
        <w:t>english</w:t>
      </w:r>
      <w:proofErr w:type="spellEnd"/>
      <w:r w:rsidRPr="0007451B">
        <w:rPr>
          <w:rFonts w:ascii="Calibri" w:hAnsi="Calibri" w:cs="Calibri"/>
        </w:rPr>
        <w:t xml:space="preserve"> language and full text and humans) OR ((fibromyalgia.mp. or exp fibromyalgia/) limited to </w:t>
      </w:r>
      <w:proofErr w:type="spellStart"/>
      <w:r w:rsidRPr="0007451B">
        <w:rPr>
          <w:rFonts w:ascii="Calibri" w:hAnsi="Calibri" w:cs="Calibri"/>
        </w:rPr>
        <w:t>english</w:t>
      </w:r>
      <w:proofErr w:type="spellEnd"/>
      <w:r w:rsidRPr="0007451B">
        <w:rPr>
          <w:rFonts w:ascii="Calibri" w:hAnsi="Calibri" w:cs="Calibri"/>
        </w:rPr>
        <w:t xml:space="preserve"> language and full text and humans)] AND [((depression.mp. or exp Depression/) limited to </w:t>
      </w:r>
      <w:proofErr w:type="spellStart"/>
      <w:r w:rsidRPr="0007451B">
        <w:rPr>
          <w:rFonts w:ascii="Calibri" w:hAnsi="Calibri" w:cs="Calibri"/>
        </w:rPr>
        <w:t>english</w:t>
      </w:r>
      <w:proofErr w:type="spellEnd"/>
      <w:r w:rsidRPr="0007451B">
        <w:rPr>
          <w:rFonts w:ascii="Calibri" w:hAnsi="Calibri" w:cs="Calibri"/>
        </w:rPr>
        <w:t xml:space="preserve"> language and full text and humans) OR ((Depressive Disorder, Major/ or depression.mp) limited to </w:t>
      </w:r>
      <w:proofErr w:type="spellStart"/>
      <w:r w:rsidRPr="0007451B">
        <w:rPr>
          <w:rFonts w:ascii="Calibri" w:hAnsi="Calibri" w:cs="Calibri"/>
        </w:rPr>
        <w:t>english</w:t>
      </w:r>
      <w:proofErr w:type="spellEnd"/>
      <w:r w:rsidRPr="0007451B">
        <w:rPr>
          <w:rFonts w:ascii="Calibri" w:hAnsi="Calibri" w:cs="Calibri"/>
        </w:rPr>
        <w:t xml:space="preserve"> language and full text and humans) OR ((Depressive Disorder, Major/ or MDD.mp) limited to </w:t>
      </w:r>
      <w:proofErr w:type="spellStart"/>
      <w:r w:rsidRPr="0007451B">
        <w:rPr>
          <w:rFonts w:ascii="Calibri" w:hAnsi="Calibri" w:cs="Calibri"/>
        </w:rPr>
        <w:t>english</w:t>
      </w:r>
      <w:proofErr w:type="spellEnd"/>
      <w:r w:rsidRPr="0007451B">
        <w:rPr>
          <w:rFonts w:ascii="Calibri" w:hAnsi="Calibri" w:cs="Calibri"/>
        </w:rPr>
        <w:t xml:space="preserve"> language and full text and humans)]</w:t>
      </w:r>
    </w:p>
    <w:p w14:paraId="409C4F2B" w14:textId="77777777" w:rsidR="00E048D9" w:rsidRPr="0007451B" w:rsidRDefault="00E048D9" w:rsidP="00E048D9">
      <w:pPr>
        <w:rPr>
          <w:rFonts w:ascii="Calibri" w:hAnsi="Calibri" w:cs="Calibri"/>
        </w:rPr>
      </w:pPr>
    </w:p>
    <w:p w14:paraId="4795EC41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-</w:t>
      </w:r>
      <w:r w:rsidRPr="0007451B">
        <w:rPr>
          <w:rFonts w:ascii="Calibri" w:hAnsi="Calibri" w:cs="Calibri"/>
        </w:rPr>
        <w:tab/>
        <w:t>Web of Science</w:t>
      </w:r>
    </w:p>
    <w:p w14:paraId="5D9545F7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 xml:space="preserve">[((TS=(neural NEAR/3 (path* OR circuit* OR network* OR system*))) AND LANGUAGE: (English) AND DOCUMENT TYPES: (article)) OR ((TS=((structural OR functional) AND neuroimaging)) AND LANGUAGE: (English) AND DOCUMENT TYPES: (Article)) OR ((TS=(“positron emission tomography” OR SPECT OR “single photon emission computed tomography”)) AND LANGUAGE: (English) AND DOCUMENT TYPES: (Article)) OR ((TS=(“magnetic resonance imaging” OR </w:t>
      </w:r>
      <w:proofErr w:type="spellStart"/>
      <w:r w:rsidRPr="0007451B">
        <w:rPr>
          <w:rFonts w:ascii="Calibri" w:hAnsi="Calibri" w:cs="Calibri"/>
        </w:rPr>
        <w:t>mri</w:t>
      </w:r>
      <w:proofErr w:type="spellEnd"/>
      <w:r w:rsidRPr="0007451B">
        <w:rPr>
          <w:rFonts w:ascii="Calibri" w:hAnsi="Calibri" w:cs="Calibri"/>
        </w:rPr>
        <w:t xml:space="preserve"> OR neuroimaging OR neuroanatomy)) AND LANGUAGE: (English) AND DOCUMENT TYPES: (Article))] AND [(TS=(pain OR </w:t>
      </w:r>
      <w:proofErr w:type="spellStart"/>
      <w:r w:rsidRPr="0007451B">
        <w:rPr>
          <w:rFonts w:ascii="Calibri" w:hAnsi="Calibri" w:cs="Calibri"/>
        </w:rPr>
        <w:t>fibromyalgi</w:t>
      </w:r>
      <w:proofErr w:type="spellEnd"/>
      <w:r w:rsidRPr="0007451B">
        <w:rPr>
          <w:rFonts w:ascii="Calibri" w:hAnsi="Calibri" w:cs="Calibri"/>
        </w:rPr>
        <w:t xml:space="preserve">* OR </w:t>
      </w:r>
      <w:proofErr w:type="spellStart"/>
      <w:r w:rsidRPr="0007451B">
        <w:rPr>
          <w:rFonts w:ascii="Calibri" w:hAnsi="Calibri" w:cs="Calibri"/>
        </w:rPr>
        <w:t>neuralgi</w:t>
      </w:r>
      <w:proofErr w:type="spellEnd"/>
      <w:r w:rsidRPr="0007451B">
        <w:rPr>
          <w:rFonts w:ascii="Calibri" w:hAnsi="Calibri" w:cs="Calibri"/>
        </w:rPr>
        <w:t>*)) AND LANGUAGE: (English) AND DOCUMENT TYPES: (article)] AND [(TS=depress*) AND LANGUAGE: (English) AND DOCUMENT TYPES: (Article)]</w:t>
      </w:r>
    </w:p>
    <w:p w14:paraId="42A9F217" w14:textId="77777777" w:rsidR="00E048D9" w:rsidRPr="0007451B" w:rsidRDefault="00E048D9" w:rsidP="00E048D9">
      <w:pPr>
        <w:rPr>
          <w:rFonts w:ascii="Calibri" w:hAnsi="Calibri" w:cs="Calibri"/>
        </w:rPr>
      </w:pPr>
    </w:p>
    <w:p w14:paraId="5D7F232F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lastRenderedPageBreak/>
        <w:t>-</w:t>
      </w:r>
      <w:r w:rsidRPr="0007451B">
        <w:rPr>
          <w:rFonts w:ascii="Calibri" w:hAnsi="Calibri" w:cs="Calibri"/>
        </w:rPr>
        <w:tab/>
        <w:t>PubMed</w:t>
      </w:r>
    </w:p>
    <w:p w14:paraId="7175B35D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"depression"[</w:t>
      </w:r>
      <w:proofErr w:type="spellStart"/>
      <w:r w:rsidRPr="0007451B">
        <w:rPr>
          <w:rFonts w:ascii="Calibri" w:hAnsi="Calibri" w:cs="Calibri"/>
        </w:rPr>
        <w:t>MeSH</w:t>
      </w:r>
      <w:proofErr w:type="spellEnd"/>
      <w:r w:rsidRPr="0007451B">
        <w:rPr>
          <w:rFonts w:ascii="Calibri" w:hAnsi="Calibri" w:cs="Calibri"/>
        </w:rPr>
        <w:t xml:space="preserve"> Major Topic] AND ("pain"[</w:t>
      </w:r>
      <w:proofErr w:type="spellStart"/>
      <w:r w:rsidRPr="0007451B">
        <w:rPr>
          <w:rFonts w:ascii="Calibri" w:hAnsi="Calibri" w:cs="Calibri"/>
        </w:rPr>
        <w:t>MeSH</w:t>
      </w:r>
      <w:proofErr w:type="spellEnd"/>
      <w:r w:rsidRPr="0007451B">
        <w:rPr>
          <w:rFonts w:ascii="Calibri" w:hAnsi="Calibri" w:cs="Calibri"/>
        </w:rPr>
        <w:t xml:space="preserve"> Major Topic] OR "neuralgia"[</w:t>
      </w:r>
      <w:proofErr w:type="spellStart"/>
      <w:r w:rsidRPr="0007451B">
        <w:rPr>
          <w:rFonts w:ascii="Calibri" w:hAnsi="Calibri" w:cs="Calibri"/>
        </w:rPr>
        <w:t>MeSH</w:t>
      </w:r>
      <w:proofErr w:type="spellEnd"/>
      <w:r w:rsidRPr="0007451B">
        <w:rPr>
          <w:rFonts w:ascii="Calibri" w:hAnsi="Calibri" w:cs="Calibri"/>
        </w:rPr>
        <w:t xml:space="preserve"> Major Topic] OR "fibromyalgia"[</w:t>
      </w:r>
      <w:proofErr w:type="spellStart"/>
      <w:r w:rsidRPr="0007451B">
        <w:rPr>
          <w:rFonts w:ascii="Calibri" w:hAnsi="Calibri" w:cs="Calibri"/>
        </w:rPr>
        <w:t>MeSH</w:t>
      </w:r>
      <w:proofErr w:type="spellEnd"/>
      <w:r w:rsidRPr="0007451B">
        <w:rPr>
          <w:rFonts w:ascii="Calibri" w:hAnsi="Calibri" w:cs="Calibri"/>
        </w:rPr>
        <w:t xml:space="preserve"> Major Topic]) AND ("neuroimaging"[</w:t>
      </w:r>
      <w:proofErr w:type="spellStart"/>
      <w:r w:rsidRPr="0007451B">
        <w:rPr>
          <w:rFonts w:ascii="Calibri" w:hAnsi="Calibri" w:cs="Calibri"/>
        </w:rPr>
        <w:t>MeSH</w:t>
      </w:r>
      <w:proofErr w:type="spellEnd"/>
      <w:r w:rsidRPr="0007451B">
        <w:rPr>
          <w:rFonts w:ascii="Calibri" w:hAnsi="Calibri" w:cs="Calibri"/>
        </w:rPr>
        <w:t xml:space="preserve"> Major Topic] OR "brain"[</w:t>
      </w:r>
      <w:proofErr w:type="spellStart"/>
      <w:r w:rsidRPr="0007451B">
        <w:rPr>
          <w:rFonts w:ascii="Calibri" w:hAnsi="Calibri" w:cs="Calibri"/>
        </w:rPr>
        <w:t>MeSH</w:t>
      </w:r>
      <w:proofErr w:type="spellEnd"/>
      <w:r w:rsidRPr="0007451B">
        <w:rPr>
          <w:rFonts w:ascii="Calibri" w:hAnsi="Calibri" w:cs="Calibri"/>
        </w:rPr>
        <w:t xml:space="preserve"> Major Topic] OR "magnetic resonance imaging"[</w:t>
      </w:r>
      <w:proofErr w:type="spellStart"/>
      <w:r w:rsidRPr="0007451B">
        <w:rPr>
          <w:rFonts w:ascii="Calibri" w:hAnsi="Calibri" w:cs="Calibri"/>
        </w:rPr>
        <w:t>MeSH</w:t>
      </w:r>
      <w:proofErr w:type="spellEnd"/>
      <w:r w:rsidRPr="0007451B">
        <w:rPr>
          <w:rFonts w:ascii="Calibri" w:hAnsi="Calibri" w:cs="Calibri"/>
        </w:rPr>
        <w:t xml:space="preserve"> Major Topic] OR "positron emission tomography"[</w:t>
      </w:r>
      <w:proofErr w:type="spellStart"/>
      <w:r w:rsidRPr="0007451B">
        <w:rPr>
          <w:rFonts w:ascii="Calibri" w:hAnsi="Calibri" w:cs="Calibri"/>
        </w:rPr>
        <w:t>MeSH</w:t>
      </w:r>
      <w:proofErr w:type="spellEnd"/>
      <w:r w:rsidRPr="0007451B">
        <w:rPr>
          <w:rFonts w:ascii="Calibri" w:hAnsi="Calibri" w:cs="Calibri"/>
        </w:rPr>
        <w:t xml:space="preserve"> Major Topic] OR "single photon emission computed tomography computed tomography"[</w:t>
      </w:r>
      <w:proofErr w:type="spellStart"/>
      <w:r w:rsidRPr="0007451B">
        <w:rPr>
          <w:rFonts w:ascii="Calibri" w:hAnsi="Calibri" w:cs="Calibri"/>
        </w:rPr>
        <w:t>MeSH</w:t>
      </w:r>
      <w:proofErr w:type="spellEnd"/>
      <w:r w:rsidRPr="0007451B">
        <w:rPr>
          <w:rFonts w:ascii="Calibri" w:hAnsi="Calibri" w:cs="Calibri"/>
        </w:rPr>
        <w:t xml:space="preserve"> Major Topic] OR "neural pathways"[</w:t>
      </w:r>
      <w:proofErr w:type="spellStart"/>
      <w:r w:rsidRPr="0007451B">
        <w:rPr>
          <w:rFonts w:ascii="Calibri" w:hAnsi="Calibri" w:cs="Calibri"/>
        </w:rPr>
        <w:t>MeSH</w:t>
      </w:r>
      <w:proofErr w:type="spellEnd"/>
      <w:r w:rsidRPr="0007451B">
        <w:rPr>
          <w:rFonts w:ascii="Calibri" w:hAnsi="Calibri" w:cs="Calibri"/>
        </w:rPr>
        <w:t xml:space="preserve"> Major Topic]) AND "English"[Language] AND 1800/01/01:2020/08/15[Date - Publication]</w:t>
      </w:r>
    </w:p>
    <w:p w14:paraId="7B39ADFA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 xml:space="preserve"> </w:t>
      </w:r>
    </w:p>
    <w:p w14:paraId="78F53173" w14:textId="77777777" w:rsidR="00E048D9" w:rsidRPr="0007451B" w:rsidRDefault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br w:type="page"/>
      </w:r>
    </w:p>
    <w:p w14:paraId="6ED45C3C" w14:textId="4B6EE933" w:rsidR="00E048D9" w:rsidRPr="0007451B" w:rsidRDefault="00E048D9" w:rsidP="00166473">
      <w:pPr>
        <w:jc w:val="center"/>
        <w:rPr>
          <w:rFonts w:ascii="Calibri" w:hAnsi="Calibri" w:cs="Calibri"/>
        </w:rPr>
      </w:pPr>
      <w:r w:rsidRPr="0007451B">
        <w:rPr>
          <w:rFonts w:ascii="Calibri" w:hAnsi="Calibri" w:cs="Calibri"/>
        </w:rPr>
        <w:lastRenderedPageBreak/>
        <w:t>Depression scales references</w:t>
      </w:r>
    </w:p>
    <w:p w14:paraId="63E352EB" w14:textId="77777777" w:rsidR="00E048D9" w:rsidRPr="0007451B" w:rsidRDefault="00E048D9" w:rsidP="00E048D9">
      <w:pPr>
        <w:rPr>
          <w:rFonts w:ascii="Calibri" w:hAnsi="Calibri" w:cs="Calibri"/>
        </w:rPr>
      </w:pPr>
    </w:p>
    <w:p w14:paraId="22F0FB95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Beck, A. T., Steer, R. A., &amp; Brown, G. (1996). Beck depression inventory–II. Psychological Assessment.</w:t>
      </w:r>
    </w:p>
    <w:p w14:paraId="11F0406C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 xml:space="preserve">Hamilton M. A rating scale for depression. J Neurol </w:t>
      </w:r>
      <w:proofErr w:type="spellStart"/>
      <w:r w:rsidRPr="0007451B">
        <w:rPr>
          <w:rFonts w:ascii="Calibri" w:hAnsi="Calibri" w:cs="Calibri"/>
        </w:rPr>
        <w:t>Neurosurg</w:t>
      </w:r>
      <w:proofErr w:type="spellEnd"/>
      <w:r w:rsidRPr="0007451B">
        <w:rPr>
          <w:rFonts w:ascii="Calibri" w:hAnsi="Calibri" w:cs="Calibri"/>
        </w:rPr>
        <w:t xml:space="preserve"> Psychiatry 1960; 23:56–62 </w:t>
      </w:r>
    </w:p>
    <w:p w14:paraId="48E4390A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 xml:space="preserve">Jensen, M. P., Chen, C., &amp; Brugger, A. M. (2003). Interpretation of visual </w:t>
      </w:r>
      <w:proofErr w:type="spellStart"/>
      <w:r w:rsidRPr="0007451B">
        <w:rPr>
          <w:rFonts w:ascii="Calibri" w:hAnsi="Calibri" w:cs="Calibri"/>
        </w:rPr>
        <w:t>analog</w:t>
      </w:r>
      <w:proofErr w:type="spellEnd"/>
      <w:r w:rsidRPr="0007451B">
        <w:rPr>
          <w:rFonts w:ascii="Calibri" w:hAnsi="Calibri" w:cs="Calibri"/>
        </w:rPr>
        <w:t xml:space="preserve"> scale ratings and change scores: a reanalysis of two clinical trials of postoperative pain. The Journal of Pain, 4(7), 407-414.</w:t>
      </w:r>
    </w:p>
    <w:p w14:paraId="766D0B3F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Kroenke, K., Spitzer, R. L., &amp; Williams, J. B. (2001). The PHQ-9: validity of a brief depression severity measure. Journal of general internal medicine, 16(9), 606–613. https://doi.org/10.1046/j.1525-1497.2001.016009606.x</w:t>
      </w:r>
    </w:p>
    <w:p w14:paraId="50556F30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McCaffery, M., &amp; Beebe, A. (1989). The numeric pain rating scale instructions. In Pain: Clinic Manual for Nursing Practice. Mosby, St. Louis.</w:t>
      </w:r>
    </w:p>
    <w:p w14:paraId="789775A7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Snaith, R. P. (2003). The hospital anxiety and depression scale. Health and quality of life outcomes, 1(1), 1-4.</w:t>
      </w:r>
    </w:p>
    <w:p w14:paraId="6589731D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 xml:space="preserve">Yang, M., </w:t>
      </w:r>
      <w:proofErr w:type="spellStart"/>
      <w:r w:rsidRPr="0007451B">
        <w:rPr>
          <w:rFonts w:ascii="Calibri" w:hAnsi="Calibri" w:cs="Calibri"/>
        </w:rPr>
        <w:t>Rendas</w:t>
      </w:r>
      <w:proofErr w:type="spellEnd"/>
      <w:r w:rsidRPr="0007451B">
        <w:rPr>
          <w:rFonts w:ascii="Calibri" w:hAnsi="Calibri" w:cs="Calibri"/>
        </w:rPr>
        <w:t xml:space="preserve">-Baum, R., </w:t>
      </w:r>
      <w:proofErr w:type="spellStart"/>
      <w:r w:rsidRPr="0007451B">
        <w:rPr>
          <w:rFonts w:ascii="Calibri" w:hAnsi="Calibri" w:cs="Calibri"/>
        </w:rPr>
        <w:t>Varon</w:t>
      </w:r>
      <w:proofErr w:type="spellEnd"/>
      <w:r w:rsidRPr="0007451B">
        <w:rPr>
          <w:rFonts w:ascii="Calibri" w:hAnsi="Calibri" w:cs="Calibri"/>
        </w:rPr>
        <w:t>, S. F., &amp; Kosinski, M. (2011). Validation of the Headache Impact Test (HIT-6™) across episodic and chronic migraine. Cephalalgia : an international journal of headache, 31(3), 357–367. https://doi.org/10.1177/0333102410379890</w:t>
      </w:r>
    </w:p>
    <w:p w14:paraId="65120BA8" w14:textId="77777777" w:rsidR="00E048D9" w:rsidRPr="0007451B" w:rsidRDefault="00E048D9" w:rsidP="00E048D9">
      <w:pPr>
        <w:rPr>
          <w:rFonts w:ascii="Calibri" w:hAnsi="Calibri" w:cs="Calibri"/>
        </w:rPr>
      </w:pPr>
      <w:proofErr w:type="spellStart"/>
      <w:r w:rsidRPr="0007451B">
        <w:rPr>
          <w:rFonts w:ascii="Calibri" w:hAnsi="Calibri" w:cs="Calibri"/>
        </w:rPr>
        <w:t>Zung</w:t>
      </w:r>
      <w:proofErr w:type="spellEnd"/>
      <w:r w:rsidRPr="0007451B">
        <w:rPr>
          <w:rFonts w:ascii="Calibri" w:hAnsi="Calibri" w:cs="Calibri"/>
        </w:rPr>
        <w:t xml:space="preserve">, WW (1965) A self-rating depression scale. Arch Gen Psychiatry 12, 63-70. </w:t>
      </w:r>
    </w:p>
    <w:p w14:paraId="005609FF" w14:textId="77777777" w:rsidR="00E048D9" w:rsidRPr="0007451B" w:rsidRDefault="00E048D9" w:rsidP="00E048D9">
      <w:pPr>
        <w:rPr>
          <w:rFonts w:ascii="Calibri" w:hAnsi="Calibri" w:cs="Calibri"/>
        </w:rPr>
      </w:pPr>
    </w:p>
    <w:p w14:paraId="7FCA2691" w14:textId="77777777" w:rsidR="00E048D9" w:rsidRPr="0007451B" w:rsidRDefault="00E048D9" w:rsidP="00E048D9">
      <w:pPr>
        <w:rPr>
          <w:rFonts w:ascii="Calibri" w:hAnsi="Calibri" w:cs="Calibri"/>
        </w:rPr>
      </w:pPr>
    </w:p>
    <w:p w14:paraId="09368BF5" w14:textId="77777777" w:rsidR="00E048D9" w:rsidRPr="0007451B" w:rsidRDefault="00E048D9" w:rsidP="00E048D9">
      <w:pPr>
        <w:rPr>
          <w:rFonts w:ascii="Calibri" w:hAnsi="Calibri" w:cs="Calibri"/>
        </w:rPr>
      </w:pPr>
    </w:p>
    <w:p w14:paraId="0CA3DA7F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 </w:t>
      </w:r>
    </w:p>
    <w:p w14:paraId="7E417B45" w14:textId="77777777" w:rsidR="00E048D9" w:rsidRPr="0007451B" w:rsidRDefault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br w:type="page"/>
      </w:r>
    </w:p>
    <w:p w14:paraId="0501FF39" w14:textId="71770681" w:rsidR="00E048D9" w:rsidRPr="0007451B" w:rsidRDefault="00E048D9" w:rsidP="00166473">
      <w:pPr>
        <w:jc w:val="center"/>
        <w:rPr>
          <w:rFonts w:ascii="Calibri" w:hAnsi="Calibri" w:cs="Calibri"/>
        </w:rPr>
      </w:pPr>
      <w:r w:rsidRPr="0007451B">
        <w:rPr>
          <w:rFonts w:ascii="Calibri" w:hAnsi="Calibri" w:cs="Calibri"/>
        </w:rPr>
        <w:lastRenderedPageBreak/>
        <w:t>Supplementary Figure 1. PRISMA Flowchart (August 2020-September 2021 search)</w:t>
      </w:r>
    </w:p>
    <w:p w14:paraId="38A8F351" w14:textId="77777777" w:rsidR="00E048D9" w:rsidRPr="0007451B" w:rsidRDefault="00E048D9" w:rsidP="00E048D9">
      <w:pPr>
        <w:rPr>
          <w:rFonts w:ascii="Calibri" w:hAnsi="Calibri" w:cs="Calibri"/>
        </w:rPr>
      </w:pPr>
    </w:p>
    <w:p w14:paraId="448B3A73" w14:textId="5AA5853C" w:rsidR="00E048D9" w:rsidRPr="0007451B" w:rsidRDefault="00E048D9" w:rsidP="00E048D9">
      <w:pPr>
        <w:rPr>
          <w:rFonts w:ascii="Calibri" w:hAnsi="Calibri" w:cs="Calibri"/>
        </w:rPr>
      </w:pPr>
    </w:p>
    <w:p w14:paraId="2C4E2751" w14:textId="66E7C544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 xml:space="preserve"> </w:t>
      </w:r>
      <w:r w:rsidR="00195F02" w:rsidRPr="0007451B">
        <w:rPr>
          <w:rFonts w:ascii="Calibri" w:hAnsi="Calibri" w:cs="Calibri"/>
          <w:noProof/>
        </w:rPr>
        <w:drawing>
          <wp:inline distT="0" distB="0" distL="0" distR="0" wp14:anchorId="6487B398" wp14:editId="50D7CD87">
            <wp:extent cx="5728335" cy="6569710"/>
            <wp:effectExtent l="0" t="0" r="0" b="0"/>
            <wp:docPr id="3" name="Picture 3" descr="Graphical user interfac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Graphical user interface&#10;&#10;Description automatically generated with low confidenc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8335" cy="6569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629951" w14:textId="77777777" w:rsidR="00E048D9" w:rsidRPr="0007451B" w:rsidRDefault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br w:type="page"/>
      </w:r>
    </w:p>
    <w:p w14:paraId="4D472A96" w14:textId="4389ED54" w:rsidR="00E048D9" w:rsidRPr="0007451B" w:rsidRDefault="00E048D9" w:rsidP="00166473">
      <w:pPr>
        <w:jc w:val="center"/>
        <w:rPr>
          <w:rFonts w:ascii="Calibri" w:hAnsi="Calibri" w:cs="Calibri"/>
        </w:rPr>
      </w:pPr>
      <w:r w:rsidRPr="0007451B">
        <w:rPr>
          <w:rFonts w:ascii="Calibri" w:hAnsi="Calibri" w:cs="Calibri"/>
        </w:rPr>
        <w:lastRenderedPageBreak/>
        <w:t>Coordinates for the Primary Pain contrast</w:t>
      </w:r>
    </w:p>
    <w:p w14:paraId="3E39A65E" w14:textId="77777777" w:rsidR="00E048D9" w:rsidRPr="0007451B" w:rsidRDefault="00E048D9" w:rsidP="00E048D9">
      <w:pPr>
        <w:rPr>
          <w:rFonts w:ascii="Calibri" w:hAnsi="Calibri" w:cs="Calibri"/>
        </w:rPr>
      </w:pPr>
    </w:p>
    <w:p w14:paraId="3E35B97C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// Reference=MNI</w:t>
      </w:r>
    </w:p>
    <w:p w14:paraId="2E19ABE8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// Albrecht 2019</w:t>
      </w:r>
    </w:p>
    <w:p w14:paraId="29E49F4D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// Subjects=25</w:t>
      </w:r>
    </w:p>
    <w:p w14:paraId="42C01368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2 40 -2</w:t>
      </w:r>
    </w:p>
    <w:p w14:paraId="5DB54CBA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-10 36 22</w:t>
      </w:r>
    </w:p>
    <w:p w14:paraId="0F4D7482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24 22 50</w:t>
      </w:r>
    </w:p>
    <w:p w14:paraId="297B5926" w14:textId="77777777" w:rsidR="00E048D9" w:rsidRPr="0007451B" w:rsidRDefault="00E048D9" w:rsidP="00E048D9">
      <w:pPr>
        <w:rPr>
          <w:rFonts w:ascii="Calibri" w:hAnsi="Calibri" w:cs="Calibri"/>
        </w:rPr>
      </w:pPr>
    </w:p>
    <w:p w14:paraId="7C17C9F0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// As-</w:t>
      </w:r>
      <w:proofErr w:type="spellStart"/>
      <w:r w:rsidRPr="0007451B">
        <w:rPr>
          <w:rFonts w:ascii="Calibri" w:hAnsi="Calibri" w:cs="Calibri"/>
        </w:rPr>
        <w:t>Sanie</w:t>
      </w:r>
      <w:proofErr w:type="spellEnd"/>
      <w:r w:rsidRPr="0007451B">
        <w:rPr>
          <w:rFonts w:ascii="Calibri" w:hAnsi="Calibri" w:cs="Calibri"/>
        </w:rPr>
        <w:t xml:space="preserve"> 2016</w:t>
      </w:r>
    </w:p>
    <w:p w14:paraId="37AAF2CD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// Subjects=14</w:t>
      </w:r>
    </w:p>
    <w:p w14:paraId="34316AA1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34 19 0</w:t>
      </w:r>
    </w:p>
    <w:p w14:paraId="66D47941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0 46 22</w:t>
      </w:r>
    </w:p>
    <w:p w14:paraId="003C997E" w14:textId="77777777" w:rsidR="00E048D9" w:rsidRPr="0007451B" w:rsidRDefault="00E048D9" w:rsidP="00E048D9">
      <w:pPr>
        <w:rPr>
          <w:rFonts w:ascii="Calibri" w:hAnsi="Calibri" w:cs="Calibri"/>
        </w:rPr>
      </w:pPr>
    </w:p>
    <w:p w14:paraId="2FD93950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 xml:space="preserve">// </w:t>
      </w:r>
      <w:proofErr w:type="spellStart"/>
      <w:r w:rsidRPr="0007451B">
        <w:rPr>
          <w:rFonts w:ascii="Calibri" w:hAnsi="Calibri" w:cs="Calibri"/>
        </w:rPr>
        <w:t>Cifre</w:t>
      </w:r>
      <w:proofErr w:type="spellEnd"/>
      <w:r w:rsidRPr="0007451B">
        <w:rPr>
          <w:rFonts w:ascii="Calibri" w:hAnsi="Calibri" w:cs="Calibri"/>
        </w:rPr>
        <w:t xml:space="preserve"> 2012</w:t>
      </w:r>
    </w:p>
    <w:p w14:paraId="3B7870EE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// Subjects=20</w:t>
      </w:r>
    </w:p>
    <w:p w14:paraId="16912B89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20 -18 12</w:t>
      </w:r>
    </w:p>
    <w:p w14:paraId="5A3FEEC6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6 -32 -10</w:t>
      </w:r>
    </w:p>
    <w:p w14:paraId="61B8111F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-2 8 30</w:t>
      </w:r>
    </w:p>
    <w:p w14:paraId="6D75C161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-6 -32 -10</w:t>
      </w:r>
    </w:p>
    <w:p w14:paraId="59888E63" w14:textId="77777777" w:rsidR="00E048D9" w:rsidRPr="0007451B" w:rsidRDefault="00E048D9" w:rsidP="00E048D9">
      <w:pPr>
        <w:rPr>
          <w:rFonts w:ascii="Calibri" w:hAnsi="Calibri" w:cs="Calibri"/>
        </w:rPr>
      </w:pPr>
    </w:p>
    <w:p w14:paraId="66CB5862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 xml:space="preserve">// </w:t>
      </w:r>
      <w:proofErr w:type="spellStart"/>
      <w:r w:rsidRPr="0007451B">
        <w:rPr>
          <w:rFonts w:ascii="Calibri" w:hAnsi="Calibri" w:cs="Calibri"/>
        </w:rPr>
        <w:t>Feliu</w:t>
      </w:r>
      <w:proofErr w:type="spellEnd"/>
      <w:r w:rsidRPr="0007451B">
        <w:rPr>
          <w:rFonts w:ascii="Calibri" w:hAnsi="Calibri" w:cs="Calibri"/>
        </w:rPr>
        <w:t>-Soler 2020</w:t>
      </w:r>
    </w:p>
    <w:p w14:paraId="220AA170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// Subjects=47</w:t>
      </w:r>
    </w:p>
    <w:p w14:paraId="0CE00681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11 -2 -12</w:t>
      </w:r>
    </w:p>
    <w:p w14:paraId="09663AEA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-8 0 -11</w:t>
      </w:r>
    </w:p>
    <w:p w14:paraId="31EED164" w14:textId="77777777" w:rsidR="00E048D9" w:rsidRPr="0007451B" w:rsidRDefault="00E048D9" w:rsidP="00E048D9">
      <w:pPr>
        <w:rPr>
          <w:rFonts w:ascii="Calibri" w:hAnsi="Calibri" w:cs="Calibri"/>
        </w:rPr>
      </w:pPr>
    </w:p>
    <w:p w14:paraId="31E3AD84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 xml:space="preserve">// </w:t>
      </w:r>
      <w:proofErr w:type="spellStart"/>
      <w:r w:rsidRPr="0007451B">
        <w:rPr>
          <w:rFonts w:ascii="Calibri" w:hAnsi="Calibri" w:cs="Calibri"/>
        </w:rPr>
        <w:t>Giesecke</w:t>
      </w:r>
      <w:proofErr w:type="spellEnd"/>
      <w:r w:rsidRPr="0007451B">
        <w:rPr>
          <w:rFonts w:ascii="Calibri" w:hAnsi="Calibri" w:cs="Calibri"/>
        </w:rPr>
        <w:t xml:space="preserve"> 2005</w:t>
      </w:r>
    </w:p>
    <w:p w14:paraId="06845FAC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// Subjects=30</w:t>
      </w:r>
    </w:p>
    <w:p w14:paraId="1F56FE3C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-20.39</w:t>
      </w:r>
      <w:r w:rsidRPr="0007451B">
        <w:rPr>
          <w:rFonts w:ascii="Calibri" w:hAnsi="Calibri" w:cs="Calibri"/>
        </w:rPr>
        <w:tab/>
        <w:t>0.01</w:t>
      </w:r>
      <w:r w:rsidRPr="0007451B">
        <w:rPr>
          <w:rFonts w:ascii="Calibri" w:hAnsi="Calibri" w:cs="Calibri"/>
        </w:rPr>
        <w:tab/>
        <w:t>-17.22</w:t>
      </w:r>
    </w:p>
    <w:p w14:paraId="676418D7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20.23</w:t>
      </w:r>
      <w:r w:rsidRPr="0007451B">
        <w:rPr>
          <w:rFonts w:ascii="Calibri" w:hAnsi="Calibri" w:cs="Calibri"/>
        </w:rPr>
        <w:tab/>
        <w:t>0.43</w:t>
      </w:r>
      <w:r w:rsidRPr="0007451B">
        <w:rPr>
          <w:rFonts w:ascii="Calibri" w:hAnsi="Calibri" w:cs="Calibri"/>
        </w:rPr>
        <w:tab/>
        <w:t>-15.49</w:t>
      </w:r>
    </w:p>
    <w:p w14:paraId="0619D02B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35.38</w:t>
      </w:r>
      <w:r w:rsidRPr="0007451B">
        <w:rPr>
          <w:rFonts w:ascii="Calibri" w:hAnsi="Calibri" w:cs="Calibri"/>
        </w:rPr>
        <w:tab/>
        <w:t>4.69</w:t>
      </w:r>
      <w:r w:rsidRPr="0007451B">
        <w:rPr>
          <w:rFonts w:ascii="Calibri" w:hAnsi="Calibri" w:cs="Calibri"/>
        </w:rPr>
        <w:tab/>
        <w:t>10.75</w:t>
      </w:r>
    </w:p>
    <w:p w14:paraId="2753AFDB" w14:textId="77777777" w:rsidR="00E048D9" w:rsidRPr="0007451B" w:rsidRDefault="00E048D9" w:rsidP="00E048D9">
      <w:pPr>
        <w:rPr>
          <w:rFonts w:ascii="Calibri" w:hAnsi="Calibri" w:cs="Calibri"/>
        </w:rPr>
      </w:pPr>
    </w:p>
    <w:p w14:paraId="508E1ACE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 xml:space="preserve">// </w:t>
      </w:r>
      <w:proofErr w:type="spellStart"/>
      <w:r w:rsidRPr="0007451B">
        <w:rPr>
          <w:rFonts w:ascii="Calibri" w:hAnsi="Calibri" w:cs="Calibri"/>
        </w:rPr>
        <w:t>Gustin</w:t>
      </w:r>
      <w:proofErr w:type="spellEnd"/>
      <w:r w:rsidRPr="0007451B">
        <w:rPr>
          <w:rFonts w:ascii="Calibri" w:hAnsi="Calibri" w:cs="Calibri"/>
        </w:rPr>
        <w:t xml:space="preserve"> 2013</w:t>
      </w:r>
    </w:p>
    <w:p w14:paraId="76A73E27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// Subjects=42</w:t>
      </w:r>
    </w:p>
    <w:p w14:paraId="09085EE6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-14 -18 -4</w:t>
      </w:r>
    </w:p>
    <w:p w14:paraId="212D536E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6 -6 0</w:t>
      </w:r>
    </w:p>
    <w:p w14:paraId="62E66D70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 xml:space="preserve">6 38 2 </w:t>
      </w:r>
    </w:p>
    <w:p w14:paraId="3D0150A8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-42 22 22</w:t>
      </w:r>
    </w:p>
    <w:p w14:paraId="7680173E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10 -36 30</w:t>
      </w:r>
    </w:p>
    <w:p w14:paraId="2B089A0A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-26 -42 0</w:t>
      </w:r>
    </w:p>
    <w:p w14:paraId="040A367F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26 -40 -6</w:t>
      </w:r>
    </w:p>
    <w:p w14:paraId="16D956D8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-12 -4 8</w:t>
      </w:r>
    </w:p>
    <w:p w14:paraId="2AE5527E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6 -4 0</w:t>
      </w:r>
    </w:p>
    <w:p w14:paraId="3A9A8431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-48 24 38</w:t>
      </w:r>
    </w:p>
    <w:p w14:paraId="54CE0C2A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0 -42 28</w:t>
      </w:r>
    </w:p>
    <w:p w14:paraId="7FB58238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-28 28 12</w:t>
      </w:r>
    </w:p>
    <w:p w14:paraId="71518BD0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-38 -36 -10</w:t>
      </w:r>
    </w:p>
    <w:p w14:paraId="606D92F0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lastRenderedPageBreak/>
        <w:t>36 -42 -2</w:t>
      </w:r>
    </w:p>
    <w:p w14:paraId="66AADC13" w14:textId="77777777" w:rsidR="00E048D9" w:rsidRPr="0007451B" w:rsidRDefault="00E048D9" w:rsidP="00E048D9">
      <w:pPr>
        <w:rPr>
          <w:rFonts w:ascii="Calibri" w:hAnsi="Calibri" w:cs="Calibri"/>
        </w:rPr>
      </w:pPr>
    </w:p>
    <w:p w14:paraId="43C9AB68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// Ikeda 2018</w:t>
      </w:r>
    </w:p>
    <w:p w14:paraId="2AC17AD7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// Subjects=23</w:t>
      </w:r>
    </w:p>
    <w:p w14:paraId="5B925D93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32 10 -18</w:t>
      </w:r>
    </w:p>
    <w:p w14:paraId="191CB795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-12 12 -12</w:t>
      </w:r>
    </w:p>
    <w:p w14:paraId="7DBB872C" w14:textId="77777777" w:rsidR="00E048D9" w:rsidRPr="0007451B" w:rsidRDefault="00E048D9" w:rsidP="00E048D9">
      <w:pPr>
        <w:rPr>
          <w:rFonts w:ascii="Calibri" w:hAnsi="Calibri" w:cs="Calibri"/>
        </w:rPr>
      </w:pPr>
    </w:p>
    <w:p w14:paraId="1E3D9E18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// Jensen 2013</w:t>
      </w:r>
    </w:p>
    <w:p w14:paraId="3CE6C2FB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// Subjects=26</w:t>
      </w:r>
    </w:p>
    <w:p w14:paraId="7BD2DCDD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18 -72 5</w:t>
      </w:r>
    </w:p>
    <w:p w14:paraId="637007A3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38 -62 -18</w:t>
      </w:r>
    </w:p>
    <w:p w14:paraId="5BE1F412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34 -46 -14</w:t>
      </w:r>
    </w:p>
    <w:p w14:paraId="065D3A0C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24 -86 17</w:t>
      </w:r>
    </w:p>
    <w:p w14:paraId="41889A3A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17 -26 39</w:t>
      </w:r>
    </w:p>
    <w:p w14:paraId="309181EE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-39 -70 44</w:t>
      </w:r>
    </w:p>
    <w:p w14:paraId="59325FA6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-25 -2 45</w:t>
      </w:r>
    </w:p>
    <w:p w14:paraId="7C8C5B7C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-18 -77 30</w:t>
      </w:r>
    </w:p>
    <w:p w14:paraId="2F9EB1BD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-37 -29 -25</w:t>
      </w:r>
    </w:p>
    <w:p w14:paraId="761565B7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-54 -51 27</w:t>
      </w:r>
    </w:p>
    <w:p w14:paraId="2DEC1751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21 15 0</w:t>
      </w:r>
    </w:p>
    <w:p w14:paraId="55473F63" w14:textId="77777777" w:rsidR="00E048D9" w:rsidRPr="0007451B" w:rsidRDefault="00E048D9" w:rsidP="00E048D9">
      <w:pPr>
        <w:rPr>
          <w:rFonts w:ascii="Calibri" w:hAnsi="Calibri" w:cs="Calibri"/>
        </w:rPr>
      </w:pPr>
    </w:p>
    <w:p w14:paraId="2957A550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// Khan 2014</w:t>
      </w:r>
    </w:p>
    <w:p w14:paraId="226DBA91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// Subjects=18</w:t>
      </w:r>
    </w:p>
    <w:p w14:paraId="669B119C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-9 57 3</w:t>
      </w:r>
    </w:p>
    <w:p w14:paraId="65FF6BB4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35 3 -24</w:t>
      </w:r>
    </w:p>
    <w:p w14:paraId="12D3D706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20 -2 -21</w:t>
      </w:r>
    </w:p>
    <w:p w14:paraId="63ECB39B" w14:textId="77777777" w:rsidR="00E048D9" w:rsidRPr="0007451B" w:rsidRDefault="00E048D9" w:rsidP="00E048D9">
      <w:pPr>
        <w:rPr>
          <w:rFonts w:ascii="Calibri" w:hAnsi="Calibri" w:cs="Calibri"/>
        </w:rPr>
      </w:pPr>
    </w:p>
    <w:p w14:paraId="0AB32484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 xml:space="preserve">// </w:t>
      </w:r>
      <w:proofErr w:type="spellStart"/>
      <w:r w:rsidRPr="0007451B">
        <w:rPr>
          <w:rFonts w:ascii="Calibri" w:hAnsi="Calibri" w:cs="Calibri"/>
        </w:rPr>
        <w:t>Klega</w:t>
      </w:r>
      <w:proofErr w:type="spellEnd"/>
      <w:r w:rsidRPr="0007451B">
        <w:rPr>
          <w:rFonts w:ascii="Calibri" w:hAnsi="Calibri" w:cs="Calibri"/>
        </w:rPr>
        <w:t xml:space="preserve"> 2010</w:t>
      </w:r>
    </w:p>
    <w:p w14:paraId="158CA250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// Subjects=10</w:t>
      </w:r>
    </w:p>
    <w:p w14:paraId="4F3BA00B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-52 -22 2</w:t>
      </w:r>
    </w:p>
    <w:p w14:paraId="3D779CB0" w14:textId="77777777" w:rsidR="00E048D9" w:rsidRPr="0007451B" w:rsidRDefault="00E048D9" w:rsidP="00E048D9">
      <w:pPr>
        <w:rPr>
          <w:rFonts w:ascii="Calibri" w:hAnsi="Calibri" w:cs="Calibri"/>
        </w:rPr>
      </w:pPr>
    </w:p>
    <w:p w14:paraId="30C2EBD9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// Li J 2020</w:t>
      </w:r>
    </w:p>
    <w:p w14:paraId="40DEAA7D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 xml:space="preserve">// Subjects=49 </w:t>
      </w:r>
    </w:p>
    <w:p w14:paraId="393F6244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-33 42 22.15</w:t>
      </w:r>
    </w:p>
    <w:p w14:paraId="4FA990E9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-30 28.5 -9</w:t>
      </w:r>
    </w:p>
    <w:p w14:paraId="37291C0D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30 51 -7.5</w:t>
      </w:r>
    </w:p>
    <w:p w14:paraId="3F25FDA8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-25.5 57 -6</w:t>
      </w:r>
    </w:p>
    <w:p w14:paraId="2F80F531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37.5 60 4.5</w:t>
      </w:r>
    </w:p>
    <w:p w14:paraId="014B2681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-33 6 15</w:t>
      </w:r>
    </w:p>
    <w:p w14:paraId="3B10E434" w14:textId="77777777" w:rsidR="00E048D9" w:rsidRPr="0007451B" w:rsidRDefault="00E048D9" w:rsidP="00E048D9">
      <w:pPr>
        <w:rPr>
          <w:rFonts w:ascii="Calibri" w:hAnsi="Calibri" w:cs="Calibri"/>
        </w:rPr>
      </w:pPr>
    </w:p>
    <w:p w14:paraId="120F615B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// Li J 2020</w:t>
      </w:r>
    </w:p>
    <w:p w14:paraId="7316A36B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// Subjects=64</w:t>
      </w:r>
    </w:p>
    <w:p w14:paraId="46882506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-28.5 28.5 -12</w:t>
      </w:r>
    </w:p>
    <w:p w14:paraId="70013968" w14:textId="77777777" w:rsidR="00E048D9" w:rsidRPr="0007451B" w:rsidRDefault="00E048D9" w:rsidP="00E048D9">
      <w:pPr>
        <w:rPr>
          <w:rFonts w:ascii="Calibri" w:hAnsi="Calibri" w:cs="Calibri"/>
        </w:rPr>
      </w:pPr>
    </w:p>
    <w:p w14:paraId="7A045000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// Ma 2018</w:t>
      </w:r>
    </w:p>
    <w:p w14:paraId="127E0EB5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// Subjects=32</w:t>
      </w:r>
    </w:p>
    <w:p w14:paraId="0906EF3A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12 -12 6</w:t>
      </w:r>
    </w:p>
    <w:p w14:paraId="6A1443C2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lastRenderedPageBreak/>
        <w:t>27 -3 -42</w:t>
      </w:r>
    </w:p>
    <w:p w14:paraId="26785274" w14:textId="77777777" w:rsidR="00E048D9" w:rsidRPr="0007451B" w:rsidRDefault="00E048D9" w:rsidP="00E048D9">
      <w:pPr>
        <w:rPr>
          <w:rFonts w:ascii="Calibri" w:hAnsi="Calibri" w:cs="Calibri"/>
        </w:rPr>
      </w:pPr>
    </w:p>
    <w:p w14:paraId="70FFF1F9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// Rosenberger 2013</w:t>
      </w:r>
    </w:p>
    <w:p w14:paraId="25F2C263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// Subjects=15</w:t>
      </w:r>
    </w:p>
    <w:p w14:paraId="6D181D37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20 -40 -28</w:t>
      </w:r>
    </w:p>
    <w:p w14:paraId="5125AB3C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14 -34 -14</w:t>
      </w:r>
    </w:p>
    <w:p w14:paraId="2D26F823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8 -62 -16</w:t>
      </w:r>
    </w:p>
    <w:p w14:paraId="4B0A1A4D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26 -56 -34</w:t>
      </w:r>
    </w:p>
    <w:p w14:paraId="5D9FCFAB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38 -48 -40</w:t>
      </w:r>
    </w:p>
    <w:p w14:paraId="56EEA8D7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-2 -82 -44</w:t>
      </w:r>
    </w:p>
    <w:p w14:paraId="1CD01228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46 -52 -56</w:t>
      </w:r>
    </w:p>
    <w:p w14:paraId="75553808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36 -60 -62</w:t>
      </w:r>
    </w:p>
    <w:p w14:paraId="61539140" w14:textId="77777777" w:rsidR="00E048D9" w:rsidRPr="0007451B" w:rsidRDefault="00E048D9" w:rsidP="00E048D9">
      <w:pPr>
        <w:rPr>
          <w:rFonts w:ascii="Calibri" w:hAnsi="Calibri" w:cs="Calibri"/>
        </w:rPr>
      </w:pPr>
    </w:p>
    <w:p w14:paraId="5DF83850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 xml:space="preserve">// </w:t>
      </w:r>
      <w:proofErr w:type="spellStart"/>
      <w:r w:rsidRPr="0007451B">
        <w:rPr>
          <w:rFonts w:ascii="Calibri" w:hAnsi="Calibri" w:cs="Calibri"/>
        </w:rPr>
        <w:t>Schweinhardt</w:t>
      </w:r>
      <w:proofErr w:type="spellEnd"/>
      <w:r w:rsidRPr="0007451B">
        <w:rPr>
          <w:rFonts w:ascii="Calibri" w:hAnsi="Calibri" w:cs="Calibri"/>
        </w:rPr>
        <w:t xml:space="preserve"> 2008</w:t>
      </w:r>
    </w:p>
    <w:p w14:paraId="16953CC4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// Subjects=20</w:t>
      </w:r>
    </w:p>
    <w:p w14:paraId="7648EDA9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-4 66 8</w:t>
      </w:r>
    </w:p>
    <w:p w14:paraId="66D27104" w14:textId="77777777" w:rsidR="00E048D9" w:rsidRPr="0007451B" w:rsidRDefault="00E048D9" w:rsidP="00E048D9">
      <w:pPr>
        <w:rPr>
          <w:rFonts w:ascii="Calibri" w:hAnsi="Calibri" w:cs="Calibri"/>
        </w:rPr>
      </w:pPr>
    </w:p>
    <w:p w14:paraId="324693C6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// Seifert 2011</w:t>
      </w:r>
    </w:p>
    <w:p w14:paraId="589FED4B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// Subjects=13</w:t>
      </w:r>
    </w:p>
    <w:p w14:paraId="0A5F3256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-35.25 16.35 2.77</w:t>
      </w:r>
    </w:p>
    <w:p w14:paraId="011AC9CA" w14:textId="77777777" w:rsidR="00E048D9" w:rsidRPr="0007451B" w:rsidRDefault="00E048D9" w:rsidP="00E048D9">
      <w:pPr>
        <w:rPr>
          <w:rFonts w:ascii="Calibri" w:hAnsi="Calibri" w:cs="Calibri"/>
        </w:rPr>
      </w:pPr>
    </w:p>
    <w:p w14:paraId="7BBBF4DD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// Vachon-</w:t>
      </w:r>
      <w:proofErr w:type="spellStart"/>
      <w:r w:rsidRPr="0007451B">
        <w:rPr>
          <w:rFonts w:ascii="Calibri" w:hAnsi="Calibri" w:cs="Calibri"/>
        </w:rPr>
        <w:t>Presseau</w:t>
      </w:r>
      <w:proofErr w:type="spellEnd"/>
      <w:r w:rsidRPr="0007451B">
        <w:rPr>
          <w:rFonts w:ascii="Calibri" w:hAnsi="Calibri" w:cs="Calibri"/>
        </w:rPr>
        <w:t xml:space="preserve"> 2016</w:t>
      </w:r>
    </w:p>
    <w:p w14:paraId="74ADC21C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// Subjects=39</w:t>
      </w:r>
    </w:p>
    <w:p w14:paraId="48FCB344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-23 -5 -18</w:t>
      </w:r>
    </w:p>
    <w:p w14:paraId="217624BA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23 -5 -18</w:t>
      </w:r>
    </w:p>
    <w:p w14:paraId="4C6BB20F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-10 12 -7</w:t>
      </w:r>
    </w:p>
    <w:p w14:paraId="5A9AD605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10 12 -7</w:t>
      </w:r>
    </w:p>
    <w:p w14:paraId="01115F3A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-7 66 4</w:t>
      </w:r>
    </w:p>
    <w:p w14:paraId="127EECA5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8 66 5</w:t>
      </w:r>
    </w:p>
    <w:p w14:paraId="2A492EBD" w14:textId="77777777" w:rsidR="00E048D9" w:rsidRPr="0007451B" w:rsidRDefault="00E048D9" w:rsidP="00E048D9">
      <w:pPr>
        <w:rPr>
          <w:rFonts w:ascii="Calibri" w:hAnsi="Calibri" w:cs="Calibri"/>
        </w:rPr>
      </w:pPr>
    </w:p>
    <w:p w14:paraId="5492E1DD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// Wagner 2009</w:t>
      </w:r>
    </w:p>
    <w:p w14:paraId="21EFAB46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// Subjects=32</w:t>
      </w:r>
    </w:p>
    <w:p w14:paraId="028A5F45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24.66</w:t>
      </w:r>
      <w:r w:rsidRPr="0007451B">
        <w:rPr>
          <w:rFonts w:ascii="Calibri" w:hAnsi="Calibri" w:cs="Calibri"/>
        </w:rPr>
        <w:tab/>
        <w:t>-16.58</w:t>
      </w:r>
      <w:r w:rsidRPr="0007451B">
        <w:rPr>
          <w:rFonts w:ascii="Calibri" w:hAnsi="Calibri" w:cs="Calibri"/>
        </w:rPr>
        <w:tab/>
        <w:t>-1.85</w:t>
      </w:r>
    </w:p>
    <w:p w14:paraId="11758E72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-24.52</w:t>
      </w:r>
      <w:r w:rsidRPr="0007451B">
        <w:rPr>
          <w:rFonts w:ascii="Calibri" w:hAnsi="Calibri" w:cs="Calibri"/>
        </w:rPr>
        <w:tab/>
        <w:t>-20.48</w:t>
      </w:r>
      <w:r w:rsidRPr="0007451B">
        <w:rPr>
          <w:rFonts w:ascii="Calibri" w:hAnsi="Calibri" w:cs="Calibri"/>
        </w:rPr>
        <w:tab/>
        <w:t>-6.53</w:t>
      </w:r>
    </w:p>
    <w:p w14:paraId="65E65D9E" w14:textId="77777777" w:rsidR="00E048D9" w:rsidRPr="0007451B" w:rsidRDefault="00E048D9" w:rsidP="00E048D9">
      <w:pPr>
        <w:rPr>
          <w:rFonts w:ascii="Calibri" w:hAnsi="Calibri" w:cs="Calibri"/>
        </w:rPr>
      </w:pPr>
    </w:p>
    <w:p w14:paraId="51A25BB3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// Wang 2017</w:t>
      </w:r>
    </w:p>
    <w:p w14:paraId="5CA4D20B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// Subjects=38</w:t>
      </w:r>
    </w:p>
    <w:p w14:paraId="3A1ADF0A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39 -1 15</w:t>
      </w:r>
    </w:p>
    <w:p w14:paraId="33EB63D1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-6 50 9</w:t>
      </w:r>
    </w:p>
    <w:p w14:paraId="686112F4" w14:textId="77777777" w:rsidR="00E048D9" w:rsidRPr="0007451B" w:rsidRDefault="00E048D9" w:rsidP="00E048D9">
      <w:pPr>
        <w:rPr>
          <w:rFonts w:ascii="Calibri" w:hAnsi="Calibri" w:cs="Calibri"/>
        </w:rPr>
      </w:pPr>
    </w:p>
    <w:p w14:paraId="6F210629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// Zhang 2018</w:t>
      </w:r>
    </w:p>
    <w:p w14:paraId="60F645D5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// Subjects=29</w:t>
      </w:r>
    </w:p>
    <w:p w14:paraId="62E1EECB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18 4.5 -22</w:t>
      </w:r>
    </w:p>
    <w:p w14:paraId="1092C99A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36 54 0</w:t>
      </w:r>
    </w:p>
    <w:p w14:paraId="2A300299" w14:textId="77777777" w:rsidR="00E048D9" w:rsidRPr="0007451B" w:rsidRDefault="00E048D9" w:rsidP="00E048D9">
      <w:pPr>
        <w:rPr>
          <w:rFonts w:ascii="Calibri" w:hAnsi="Calibri" w:cs="Calibri"/>
        </w:rPr>
      </w:pPr>
    </w:p>
    <w:p w14:paraId="0EE06EC4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 </w:t>
      </w:r>
    </w:p>
    <w:p w14:paraId="1BC8529A" w14:textId="77777777" w:rsidR="00E048D9" w:rsidRPr="0007451B" w:rsidRDefault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br w:type="page"/>
      </w:r>
    </w:p>
    <w:p w14:paraId="012ABD97" w14:textId="77777777" w:rsidR="00E048D9" w:rsidRPr="0007451B" w:rsidRDefault="00E048D9" w:rsidP="00E048D9">
      <w:pPr>
        <w:jc w:val="center"/>
        <w:rPr>
          <w:rFonts w:ascii="Calibri" w:hAnsi="Calibri" w:cs="Calibri"/>
        </w:rPr>
      </w:pPr>
      <w:r w:rsidRPr="0007451B">
        <w:rPr>
          <w:rFonts w:ascii="Calibri" w:hAnsi="Calibri" w:cs="Calibri"/>
        </w:rPr>
        <w:lastRenderedPageBreak/>
        <w:t>Coordinates for the Primary Depression contrast</w:t>
      </w:r>
    </w:p>
    <w:p w14:paraId="5FB7F1F1" w14:textId="77777777" w:rsidR="00E048D9" w:rsidRPr="0007451B" w:rsidRDefault="00E048D9" w:rsidP="00E048D9">
      <w:pPr>
        <w:rPr>
          <w:rFonts w:ascii="Calibri" w:hAnsi="Calibri" w:cs="Calibri"/>
        </w:rPr>
      </w:pPr>
    </w:p>
    <w:p w14:paraId="2EC98B36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// Reference=MNI</w:t>
      </w:r>
    </w:p>
    <w:p w14:paraId="04EE61B3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// Bar 2007</w:t>
      </w:r>
    </w:p>
    <w:p w14:paraId="4826C3A7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// Subjects=26</w:t>
      </w:r>
    </w:p>
    <w:p w14:paraId="122CBD48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-15.87</w:t>
      </w:r>
      <w:r w:rsidRPr="0007451B">
        <w:rPr>
          <w:rFonts w:ascii="Calibri" w:hAnsi="Calibri" w:cs="Calibri"/>
        </w:rPr>
        <w:tab/>
        <w:t>-9.45</w:t>
      </w:r>
      <w:r w:rsidRPr="0007451B">
        <w:rPr>
          <w:rFonts w:ascii="Calibri" w:hAnsi="Calibri" w:cs="Calibri"/>
        </w:rPr>
        <w:tab/>
        <w:t>11.4</w:t>
      </w:r>
    </w:p>
    <w:p w14:paraId="59661DF0" w14:textId="77777777" w:rsidR="00E048D9" w:rsidRPr="0007451B" w:rsidRDefault="00E048D9" w:rsidP="00E048D9">
      <w:pPr>
        <w:rPr>
          <w:rFonts w:ascii="Calibri" w:hAnsi="Calibri" w:cs="Calibri"/>
        </w:rPr>
      </w:pPr>
    </w:p>
    <w:p w14:paraId="3D977587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// Berna 2010</w:t>
      </w:r>
    </w:p>
    <w:p w14:paraId="768480C0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// Subjects=40</w:t>
      </w:r>
    </w:p>
    <w:p w14:paraId="544C353E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-30 -58 48</w:t>
      </w:r>
    </w:p>
    <w:p w14:paraId="0AA37028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-6 -46 44</w:t>
      </w:r>
    </w:p>
    <w:p w14:paraId="3B125FD6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36 -40 38</w:t>
      </w:r>
    </w:p>
    <w:p w14:paraId="4AF35C26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-62 -44 30</w:t>
      </w:r>
    </w:p>
    <w:p w14:paraId="7522FB9D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-56 14 6</w:t>
      </w:r>
    </w:p>
    <w:p w14:paraId="5A1B9FC2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-20 -64 64</w:t>
      </w:r>
    </w:p>
    <w:p w14:paraId="70CCBAB4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-24 22 44</w:t>
      </w:r>
    </w:p>
    <w:p w14:paraId="79237470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-2 6 -6</w:t>
      </w:r>
    </w:p>
    <w:p w14:paraId="6036E000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-45 40 -14</w:t>
      </w:r>
    </w:p>
    <w:p w14:paraId="343C4ED2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-56 -56 -10</w:t>
      </w:r>
    </w:p>
    <w:p w14:paraId="08A89A92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-56 -62 -26</w:t>
      </w:r>
    </w:p>
    <w:p w14:paraId="473E8311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-36 -26 8</w:t>
      </w:r>
    </w:p>
    <w:p w14:paraId="44370D93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-20 -36 -2</w:t>
      </w:r>
    </w:p>
    <w:p w14:paraId="0F10978C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-16 -12 8</w:t>
      </w:r>
    </w:p>
    <w:p w14:paraId="0A9292DB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-12 10 6</w:t>
      </w:r>
    </w:p>
    <w:p w14:paraId="3418897E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-32 -76 28</w:t>
      </w:r>
    </w:p>
    <w:p w14:paraId="2C5F6783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-38 -32 34</w:t>
      </w:r>
    </w:p>
    <w:p w14:paraId="6312E408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-68 -36 -4</w:t>
      </w:r>
    </w:p>
    <w:p w14:paraId="66C2DFC5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-66 -42 -6</w:t>
      </w:r>
    </w:p>
    <w:p w14:paraId="5D0F72BD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52 -12 36</w:t>
      </w:r>
    </w:p>
    <w:p w14:paraId="34B1A543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2 -48 44</w:t>
      </w:r>
    </w:p>
    <w:p w14:paraId="1E1DC4B2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-56 -18 32</w:t>
      </w:r>
    </w:p>
    <w:p w14:paraId="770FB3D5" w14:textId="77777777" w:rsidR="00E048D9" w:rsidRPr="0007451B" w:rsidRDefault="00E048D9" w:rsidP="00E048D9">
      <w:pPr>
        <w:rPr>
          <w:rFonts w:ascii="Calibri" w:hAnsi="Calibri" w:cs="Calibri"/>
        </w:rPr>
      </w:pPr>
    </w:p>
    <w:p w14:paraId="3072E40C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 xml:space="preserve">// </w:t>
      </w:r>
      <w:proofErr w:type="spellStart"/>
      <w:r w:rsidRPr="0007451B">
        <w:rPr>
          <w:rFonts w:ascii="Calibri" w:hAnsi="Calibri" w:cs="Calibri"/>
        </w:rPr>
        <w:t>Malejko</w:t>
      </w:r>
      <w:proofErr w:type="spellEnd"/>
      <w:r w:rsidRPr="0007451B">
        <w:rPr>
          <w:rFonts w:ascii="Calibri" w:hAnsi="Calibri" w:cs="Calibri"/>
        </w:rPr>
        <w:t xml:space="preserve"> 2020</w:t>
      </w:r>
    </w:p>
    <w:p w14:paraId="42A368F7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// Subjects=22</w:t>
      </w:r>
    </w:p>
    <w:p w14:paraId="11FEA5F3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40 -24 54</w:t>
      </w:r>
    </w:p>
    <w:p w14:paraId="71310310" w14:textId="77777777" w:rsidR="00E048D9" w:rsidRPr="0007451B" w:rsidRDefault="00E048D9" w:rsidP="00E048D9">
      <w:pPr>
        <w:rPr>
          <w:rFonts w:ascii="Calibri" w:hAnsi="Calibri" w:cs="Calibri"/>
        </w:rPr>
      </w:pPr>
    </w:p>
    <w:p w14:paraId="004F67F7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 xml:space="preserve">// </w:t>
      </w:r>
      <w:proofErr w:type="spellStart"/>
      <w:r w:rsidRPr="0007451B">
        <w:rPr>
          <w:rFonts w:ascii="Calibri" w:hAnsi="Calibri" w:cs="Calibri"/>
        </w:rPr>
        <w:t>Strigo</w:t>
      </w:r>
      <w:proofErr w:type="spellEnd"/>
      <w:r w:rsidRPr="0007451B">
        <w:rPr>
          <w:rFonts w:ascii="Calibri" w:hAnsi="Calibri" w:cs="Calibri"/>
        </w:rPr>
        <w:t xml:space="preserve"> 2008</w:t>
      </w:r>
    </w:p>
    <w:p w14:paraId="0154189F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// Subjects=30</w:t>
      </w:r>
    </w:p>
    <w:p w14:paraId="12412D7C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30.77</w:t>
      </w:r>
      <w:r w:rsidRPr="0007451B">
        <w:rPr>
          <w:rFonts w:ascii="Calibri" w:hAnsi="Calibri" w:cs="Calibri"/>
        </w:rPr>
        <w:tab/>
        <w:t>-2.11</w:t>
      </w:r>
      <w:r w:rsidRPr="0007451B">
        <w:rPr>
          <w:rFonts w:ascii="Calibri" w:hAnsi="Calibri" w:cs="Calibri"/>
        </w:rPr>
        <w:tab/>
        <w:t>-35.47</w:t>
      </w:r>
    </w:p>
    <w:p w14:paraId="697AA5DA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-41.76</w:t>
      </w:r>
      <w:r w:rsidRPr="0007451B">
        <w:rPr>
          <w:rFonts w:ascii="Calibri" w:hAnsi="Calibri" w:cs="Calibri"/>
        </w:rPr>
        <w:tab/>
        <w:t>-11.03</w:t>
      </w:r>
      <w:r w:rsidRPr="0007451B">
        <w:rPr>
          <w:rFonts w:ascii="Calibri" w:hAnsi="Calibri" w:cs="Calibri"/>
        </w:rPr>
        <w:tab/>
        <w:t>-20.51</w:t>
      </w:r>
    </w:p>
    <w:p w14:paraId="21399D60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-53.39</w:t>
      </w:r>
      <w:r w:rsidRPr="0007451B">
        <w:rPr>
          <w:rFonts w:ascii="Calibri" w:hAnsi="Calibri" w:cs="Calibri"/>
        </w:rPr>
        <w:tab/>
        <w:t>-53.74</w:t>
      </w:r>
      <w:r w:rsidRPr="0007451B">
        <w:rPr>
          <w:rFonts w:ascii="Calibri" w:hAnsi="Calibri" w:cs="Calibri"/>
        </w:rPr>
        <w:tab/>
        <w:t>-21.25</w:t>
      </w:r>
    </w:p>
    <w:p w14:paraId="3A57250C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5.22</w:t>
      </w:r>
      <w:r w:rsidRPr="0007451B">
        <w:rPr>
          <w:rFonts w:ascii="Calibri" w:hAnsi="Calibri" w:cs="Calibri"/>
        </w:rPr>
        <w:tab/>
        <w:t>41.55</w:t>
      </w:r>
      <w:r w:rsidRPr="0007451B">
        <w:rPr>
          <w:rFonts w:ascii="Calibri" w:hAnsi="Calibri" w:cs="Calibri"/>
        </w:rPr>
        <w:tab/>
        <w:t>-5.38</w:t>
      </w:r>
    </w:p>
    <w:p w14:paraId="3C35078A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12.79</w:t>
      </w:r>
      <w:r w:rsidRPr="0007451B">
        <w:rPr>
          <w:rFonts w:ascii="Calibri" w:hAnsi="Calibri" w:cs="Calibri"/>
        </w:rPr>
        <w:tab/>
        <w:t>45.79</w:t>
      </w:r>
      <w:r w:rsidRPr="0007451B">
        <w:rPr>
          <w:rFonts w:ascii="Calibri" w:hAnsi="Calibri" w:cs="Calibri"/>
        </w:rPr>
        <w:tab/>
        <w:t>7.56</w:t>
      </w:r>
    </w:p>
    <w:p w14:paraId="596F0C3A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36.69</w:t>
      </w:r>
      <w:r w:rsidRPr="0007451B">
        <w:rPr>
          <w:rFonts w:ascii="Calibri" w:hAnsi="Calibri" w:cs="Calibri"/>
        </w:rPr>
        <w:tab/>
        <w:t>17.04</w:t>
      </w:r>
      <w:r w:rsidRPr="0007451B">
        <w:rPr>
          <w:rFonts w:ascii="Calibri" w:hAnsi="Calibri" w:cs="Calibri"/>
        </w:rPr>
        <w:tab/>
        <w:t>46.5</w:t>
      </w:r>
    </w:p>
    <w:p w14:paraId="1434F7C5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-45.6</w:t>
      </w:r>
      <w:r w:rsidRPr="0007451B">
        <w:rPr>
          <w:rFonts w:ascii="Calibri" w:hAnsi="Calibri" w:cs="Calibri"/>
        </w:rPr>
        <w:tab/>
        <w:t>12.14</w:t>
      </w:r>
      <w:r w:rsidRPr="0007451B">
        <w:rPr>
          <w:rFonts w:ascii="Calibri" w:hAnsi="Calibri" w:cs="Calibri"/>
        </w:rPr>
        <w:tab/>
        <w:t>45.62</w:t>
      </w:r>
    </w:p>
    <w:p w14:paraId="4F120D38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-49.24</w:t>
      </w:r>
      <w:r w:rsidRPr="0007451B">
        <w:rPr>
          <w:rFonts w:ascii="Calibri" w:hAnsi="Calibri" w:cs="Calibri"/>
        </w:rPr>
        <w:tab/>
        <w:t>38.3</w:t>
      </w:r>
      <w:r w:rsidRPr="0007451B">
        <w:rPr>
          <w:rFonts w:ascii="Calibri" w:hAnsi="Calibri" w:cs="Calibri"/>
        </w:rPr>
        <w:tab/>
        <w:t>-1.14</w:t>
      </w:r>
    </w:p>
    <w:p w14:paraId="0291F038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-17.83</w:t>
      </w:r>
      <w:r w:rsidRPr="0007451B">
        <w:rPr>
          <w:rFonts w:ascii="Calibri" w:hAnsi="Calibri" w:cs="Calibri"/>
        </w:rPr>
        <w:tab/>
        <w:t>31.86</w:t>
      </w:r>
      <w:r w:rsidRPr="0007451B">
        <w:rPr>
          <w:rFonts w:ascii="Calibri" w:hAnsi="Calibri" w:cs="Calibri"/>
        </w:rPr>
        <w:tab/>
        <w:t>50.34</w:t>
      </w:r>
    </w:p>
    <w:p w14:paraId="33B943C6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lastRenderedPageBreak/>
        <w:t>-22.12</w:t>
      </w:r>
      <w:r w:rsidRPr="0007451B">
        <w:rPr>
          <w:rFonts w:ascii="Calibri" w:hAnsi="Calibri" w:cs="Calibri"/>
        </w:rPr>
        <w:tab/>
        <w:t>24</w:t>
      </w:r>
      <w:r w:rsidRPr="0007451B">
        <w:rPr>
          <w:rFonts w:ascii="Calibri" w:hAnsi="Calibri" w:cs="Calibri"/>
        </w:rPr>
        <w:tab/>
        <w:t>45.47</w:t>
      </w:r>
    </w:p>
    <w:p w14:paraId="6569DBF2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-56.47</w:t>
      </w:r>
      <w:r w:rsidRPr="0007451B">
        <w:rPr>
          <w:rFonts w:ascii="Calibri" w:hAnsi="Calibri" w:cs="Calibri"/>
        </w:rPr>
        <w:tab/>
        <w:t>-43.67</w:t>
      </w:r>
      <w:r w:rsidRPr="0007451B">
        <w:rPr>
          <w:rFonts w:ascii="Calibri" w:hAnsi="Calibri" w:cs="Calibri"/>
        </w:rPr>
        <w:tab/>
        <w:t>-.87</w:t>
      </w:r>
    </w:p>
    <w:p w14:paraId="2927BBAA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-34.65</w:t>
      </w:r>
      <w:r w:rsidRPr="0007451B">
        <w:rPr>
          <w:rFonts w:ascii="Calibri" w:hAnsi="Calibri" w:cs="Calibri"/>
        </w:rPr>
        <w:tab/>
        <w:t>-69.73</w:t>
      </w:r>
      <w:r w:rsidRPr="0007451B">
        <w:rPr>
          <w:rFonts w:ascii="Calibri" w:hAnsi="Calibri" w:cs="Calibri"/>
        </w:rPr>
        <w:tab/>
        <w:t>45.67</w:t>
      </w:r>
    </w:p>
    <w:p w14:paraId="7457400C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-48.66</w:t>
      </w:r>
      <w:r w:rsidRPr="0007451B">
        <w:rPr>
          <w:rFonts w:ascii="Calibri" w:hAnsi="Calibri" w:cs="Calibri"/>
        </w:rPr>
        <w:tab/>
        <w:t>-50.06</w:t>
      </w:r>
      <w:r w:rsidRPr="0007451B">
        <w:rPr>
          <w:rFonts w:ascii="Calibri" w:hAnsi="Calibri" w:cs="Calibri"/>
        </w:rPr>
        <w:tab/>
        <w:t>39.72</w:t>
      </w:r>
    </w:p>
    <w:p w14:paraId="5240FDA6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11.8</w:t>
      </w:r>
      <w:r w:rsidRPr="0007451B">
        <w:rPr>
          <w:rFonts w:ascii="Calibri" w:hAnsi="Calibri" w:cs="Calibri"/>
        </w:rPr>
        <w:tab/>
        <w:t>-35.75</w:t>
      </w:r>
      <w:r w:rsidRPr="0007451B">
        <w:rPr>
          <w:rFonts w:ascii="Calibri" w:hAnsi="Calibri" w:cs="Calibri"/>
        </w:rPr>
        <w:tab/>
        <w:t>-14.59</w:t>
      </w:r>
    </w:p>
    <w:p w14:paraId="224FBBB9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13.85</w:t>
      </w:r>
      <w:r w:rsidRPr="0007451B">
        <w:rPr>
          <w:rFonts w:ascii="Calibri" w:hAnsi="Calibri" w:cs="Calibri"/>
        </w:rPr>
        <w:tab/>
        <w:t>-40.99</w:t>
      </w:r>
      <w:r w:rsidRPr="0007451B">
        <w:rPr>
          <w:rFonts w:ascii="Calibri" w:hAnsi="Calibri" w:cs="Calibri"/>
        </w:rPr>
        <w:tab/>
        <w:t>-27.55</w:t>
      </w:r>
    </w:p>
    <w:p w14:paraId="67E169B1" w14:textId="77777777" w:rsidR="00E048D9" w:rsidRPr="0007451B" w:rsidRDefault="00E048D9" w:rsidP="00E048D9">
      <w:pPr>
        <w:rPr>
          <w:rFonts w:ascii="Calibri" w:hAnsi="Calibri" w:cs="Calibri"/>
        </w:rPr>
      </w:pPr>
    </w:p>
    <w:p w14:paraId="4DA0A210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Additional search studies:</w:t>
      </w:r>
    </w:p>
    <w:p w14:paraId="267615D5" w14:textId="77777777" w:rsidR="00E048D9" w:rsidRPr="0007451B" w:rsidRDefault="00E048D9" w:rsidP="00E048D9">
      <w:pPr>
        <w:rPr>
          <w:rFonts w:ascii="Calibri" w:hAnsi="Calibri" w:cs="Calibri"/>
        </w:rPr>
      </w:pPr>
    </w:p>
    <w:p w14:paraId="1B3053F0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//Hou 2021: activation during pain stimulation DEP vs. HC</w:t>
      </w:r>
    </w:p>
    <w:p w14:paraId="2810E393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// Subjects=44</w:t>
      </w:r>
    </w:p>
    <w:p w14:paraId="2AF73986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-64 -6 12</w:t>
      </w:r>
    </w:p>
    <w:p w14:paraId="69668937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39 0 -45</w:t>
      </w:r>
    </w:p>
    <w:p w14:paraId="1DAB0462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52 -8 -4</w:t>
      </w:r>
    </w:p>
    <w:p w14:paraId="44D3F1AD" w14:textId="77777777" w:rsidR="00E048D9" w:rsidRPr="0007451B" w:rsidRDefault="00E048D9" w:rsidP="00E048D9">
      <w:pPr>
        <w:rPr>
          <w:rFonts w:ascii="Calibri" w:hAnsi="Calibri" w:cs="Calibri"/>
        </w:rPr>
      </w:pPr>
    </w:p>
    <w:p w14:paraId="11EB5E08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//Hou 2021: activation during pain stimulation DEP+P vs. DEP</w:t>
      </w:r>
    </w:p>
    <w:p w14:paraId="0D8306C4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// Subjects=36</w:t>
      </w:r>
    </w:p>
    <w:p w14:paraId="76A746F8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-56 -22 42</w:t>
      </w:r>
    </w:p>
    <w:p w14:paraId="0A5A9A06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-39 -63 -15</w:t>
      </w:r>
    </w:p>
    <w:p w14:paraId="50D38A75" w14:textId="77777777" w:rsidR="00E048D9" w:rsidRPr="0007451B" w:rsidRDefault="00E048D9" w:rsidP="00E048D9">
      <w:pPr>
        <w:rPr>
          <w:rFonts w:ascii="Calibri" w:hAnsi="Calibri" w:cs="Calibri"/>
        </w:rPr>
      </w:pPr>
      <w:r w:rsidRPr="0007451B">
        <w:rPr>
          <w:rFonts w:ascii="Calibri" w:hAnsi="Calibri" w:cs="Calibri"/>
        </w:rPr>
        <w:t>-52 -12 -10</w:t>
      </w:r>
    </w:p>
    <w:p w14:paraId="5E737FC5" w14:textId="77777777" w:rsidR="00E048D9" w:rsidRPr="0007451B" w:rsidRDefault="00E048D9" w:rsidP="00E048D9">
      <w:pPr>
        <w:rPr>
          <w:rFonts w:ascii="Calibri" w:hAnsi="Calibri" w:cs="Calibri"/>
        </w:rPr>
      </w:pPr>
    </w:p>
    <w:p w14:paraId="0FF99D88" w14:textId="77777777" w:rsidR="00E048D9" w:rsidRPr="0007451B" w:rsidRDefault="00E048D9" w:rsidP="00E048D9">
      <w:pPr>
        <w:rPr>
          <w:rFonts w:ascii="Calibri" w:hAnsi="Calibri" w:cs="Calibri"/>
        </w:rPr>
      </w:pPr>
    </w:p>
    <w:p w14:paraId="79E91176" w14:textId="77777777" w:rsidR="00832530" w:rsidRPr="0007451B" w:rsidRDefault="00832530" w:rsidP="00166473">
      <w:pPr>
        <w:jc w:val="center"/>
        <w:rPr>
          <w:rFonts w:ascii="Calibri" w:hAnsi="Calibri" w:cs="Calibri"/>
        </w:rPr>
      </w:pPr>
    </w:p>
    <w:sectPr w:rsidR="00832530" w:rsidRPr="0007451B" w:rsidSect="00E048D9">
      <w:footerReference w:type="even" r:id="rId7"/>
      <w:footerReference w:type="default" r:id="rId8"/>
      <w:pgSz w:w="11901" w:h="16817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FEBCAF" w14:textId="77777777" w:rsidR="003D5A73" w:rsidRDefault="003D5A73" w:rsidP="00A820C7">
      <w:r>
        <w:separator/>
      </w:r>
    </w:p>
  </w:endnote>
  <w:endnote w:type="continuationSeparator" w:id="0">
    <w:p w14:paraId="7CB12BDA" w14:textId="77777777" w:rsidR="003D5A73" w:rsidRDefault="003D5A73" w:rsidP="00A820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6868237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BCD1E85" w14:textId="583BA3C1" w:rsidR="00A820C7" w:rsidRDefault="00A820C7" w:rsidP="00684C31">
        <w:pPr>
          <w:pStyle w:val="Footer"/>
          <w:framePr w:wrap="none" w:vAnchor="text" w:hAnchor="margin" w:xAlign="outside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090CD17B" w14:textId="77777777" w:rsidR="00A820C7" w:rsidRDefault="00A820C7" w:rsidP="0007451B">
    <w:pPr>
      <w:pStyle w:val="Footer"/>
      <w:ind w:right="360"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2489460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A7D8C02" w14:textId="50334F36" w:rsidR="00A820C7" w:rsidRDefault="00A820C7" w:rsidP="00684C31">
        <w:pPr>
          <w:pStyle w:val="Footer"/>
          <w:framePr w:wrap="none" w:vAnchor="text" w:hAnchor="margin" w:xAlign="outside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B15B2EA" w14:textId="77777777" w:rsidR="00A820C7" w:rsidRDefault="00A820C7" w:rsidP="0007451B">
    <w:pPr>
      <w:pStyle w:val="Footer"/>
      <w:ind w:right="360"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6727B2" w14:textId="77777777" w:rsidR="003D5A73" w:rsidRDefault="003D5A73" w:rsidP="00A820C7">
      <w:r>
        <w:separator/>
      </w:r>
    </w:p>
  </w:footnote>
  <w:footnote w:type="continuationSeparator" w:id="0">
    <w:p w14:paraId="24963127" w14:textId="77777777" w:rsidR="003D5A73" w:rsidRDefault="003D5A73" w:rsidP="00A820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mirrorMargins/>
  <w:proofState w:spelling="clean"/>
  <w:defaultTabStop w:val="720"/>
  <w:evenAndOddHeaders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48D9"/>
    <w:rsid w:val="00013B91"/>
    <w:rsid w:val="0007451B"/>
    <w:rsid w:val="000753D3"/>
    <w:rsid w:val="000D2B5D"/>
    <w:rsid w:val="000D3A8D"/>
    <w:rsid w:val="0013241F"/>
    <w:rsid w:val="00166473"/>
    <w:rsid w:val="00195F02"/>
    <w:rsid w:val="002664EE"/>
    <w:rsid w:val="00274BB4"/>
    <w:rsid w:val="00284E41"/>
    <w:rsid w:val="002C7930"/>
    <w:rsid w:val="002D3B9C"/>
    <w:rsid w:val="003058E3"/>
    <w:rsid w:val="0036508B"/>
    <w:rsid w:val="00366058"/>
    <w:rsid w:val="00370A54"/>
    <w:rsid w:val="00384D77"/>
    <w:rsid w:val="003D5A73"/>
    <w:rsid w:val="00415404"/>
    <w:rsid w:val="00416ACD"/>
    <w:rsid w:val="00472832"/>
    <w:rsid w:val="004A4FB4"/>
    <w:rsid w:val="004C5841"/>
    <w:rsid w:val="004D0741"/>
    <w:rsid w:val="00527613"/>
    <w:rsid w:val="00576158"/>
    <w:rsid w:val="0058103C"/>
    <w:rsid w:val="005821E0"/>
    <w:rsid w:val="005C75EF"/>
    <w:rsid w:val="005E60C9"/>
    <w:rsid w:val="00657A85"/>
    <w:rsid w:val="00696EA8"/>
    <w:rsid w:val="006F7BB7"/>
    <w:rsid w:val="00746935"/>
    <w:rsid w:val="007837AB"/>
    <w:rsid w:val="007A068A"/>
    <w:rsid w:val="007E447F"/>
    <w:rsid w:val="00832530"/>
    <w:rsid w:val="008350B2"/>
    <w:rsid w:val="008614E4"/>
    <w:rsid w:val="008B54ED"/>
    <w:rsid w:val="008C1F8F"/>
    <w:rsid w:val="008D4ABA"/>
    <w:rsid w:val="008E1010"/>
    <w:rsid w:val="008E5E3A"/>
    <w:rsid w:val="00960F34"/>
    <w:rsid w:val="00963F2F"/>
    <w:rsid w:val="00987935"/>
    <w:rsid w:val="009914DC"/>
    <w:rsid w:val="00A47D7B"/>
    <w:rsid w:val="00A820C7"/>
    <w:rsid w:val="00AA7A0A"/>
    <w:rsid w:val="00AB101E"/>
    <w:rsid w:val="00AB2BF3"/>
    <w:rsid w:val="00B87190"/>
    <w:rsid w:val="00BA790D"/>
    <w:rsid w:val="00BE7A6B"/>
    <w:rsid w:val="00C06133"/>
    <w:rsid w:val="00C97F2A"/>
    <w:rsid w:val="00D172F2"/>
    <w:rsid w:val="00E048D9"/>
    <w:rsid w:val="00F75EEE"/>
    <w:rsid w:val="00FC68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5ECB71"/>
  <w14:defaultImageDpi w14:val="32767"/>
  <w15:chartTrackingRefBased/>
  <w15:docId w15:val="{FCCAE334-BF24-2E4D-A7B1-ECAB9335F5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E048D9"/>
    <w:rPr>
      <w:rFonts w:eastAsiaTheme="minorEastAsia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A820C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820C7"/>
    <w:rPr>
      <w:rFonts w:eastAsiaTheme="minorEastAsia"/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A820C7"/>
  </w:style>
  <w:style w:type="paragraph" w:styleId="Header">
    <w:name w:val="header"/>
    <w:basedOn w:val="Normal"/>
    <w:link w:val="HeaderChar"/>
    <w:uiPriority w:val="99"/>
    <w:unhideWhenUsed/>
    <w:rsid w:val="0016647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66473"/>
    <w:rPr>
      <w:rFonts w:eastAsiaTheme="minorEastAsia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2</Pages>
  <Words>1906</Words>
  <Characters>10294</Characters>
  <Application>Microsoft Office Word</Application>
  <DocSecurity>0</DocSecurity>
  <Lines>10294</Lines>
  <Paragraphs>2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Egorova Brumley</dc:creator>
  <cp:keywords/>
  <dc:description/>
  <cp:lastModifiedBy>Natalia Egorova Brumley</cp:lastModifiedBy>
  <cp:revision>8</cp:revision>
  <dcterms:created xsi:type="dcterms:W3CDTF">2021-10-12T05:12:00Z</dcterms:created>
  <dcterms:modified xsi:type="dcterms:W3CDTF">2021-10-13T10:19:00Z</dcterms:modified>
</cp:coreProperties>
</file>